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4B43B" w14:textId="6174683C" w:rsidR="00D41260" w:rsidRPr="008C3472" w:rsidRDefault="008C3472" w:rsidP="000B1B08">
      <w:r w:rsidRPr="000B1B08">
        <w:rPr>
          <w:rFonts w:ascii="Arial" w:hAnsi="Arial" w:cs="Arial"/>
          <w:b/>
          <w:bCs/>
        </w:rPr>
        <w:t>SUPPLEMENTAL DATA</w:t>
      </w:r>
    </w:p>
    <w:p w14:paraId="2C01E27B" w14:textId="77777777" w:rsidR="008C3472" w:rsidRDefault="008C3472" w:rsidP="00D41260">
      <w:pPr>
        <w:rPr>
          <w:rFonts w:ascii="Arial" w:eastAsia="Times New Roman" w:hAnsi="Arial" w:cs="Arial"/>
          <w:b/>
          <w:noProof/>
          <w:sz w:val="24"/>
          <w:szCs w:val="24"/>
          <w:lang w:eastAsia="fr-CA"/>
        </w:rPr>
      </w:pPr>
    </w:p>
    <w:p w14:paraId="75D8C313" w14:textId="11D09EB8" w:rsidR="00D41260" w:rsidRPr="000B1B08" w:rsidRDefault="00D41260" w:rsidP="00D41260">
      <w:pPr>
        <w:rPr>
          <w:rFonts w:ascii="Arial" w:eastAsia="Times New Roman" w:hAnsi="Arial" w:cs="Arial"/>
          <w:bCs/>
          <w:sz w:val="24"/>
          <w:szCs w:val="24"/>
        </w:rPr>
      </w:pPr>
      <w:r w:rsidRPr="000B1B08">
        <w:rPr>
          <w:rFonts w:ascii="Arial" w:eastAsia="Times New Roman" w:hAnsi="Arial" w:cs="Arial"/>
          <w:b/>
          <w:noProof/>
          <w:sz w:val="24"/>
          <w:szCs w:val="24"/>
          <w:lang w:eastAsia="fr-CA"/>
        </w:rPr>
        <w:t>Table S1</w:t>
      </w:r>
      <w:r w:rsidRPr="000B1B08">
        <w:rPr>
          <w:rFonts w:ascii="Arial" w:eastAsia="Times New Roman" w:hAnsi="Arial" w:cs="Arial"/>
          <w:bCs/>
          <w:noProof/>
          <w:sz w:val="24"/>
          <w:szCs w:val="24"/>
          <w:lang w:eastAsia="fr-CA"/>
        </w:rPr>
        <w:t xml:space="preserve">. </w:t>
      </w:r>
      <w:r w:rsidRPr="000B1B08">
        <w:rPr>
          <w:rFonts w:ascii="Arial" w:eastAsia="Times New Roman" w:hAnsi="Arial" w:cs="Arial"/>
          <w:bCs/>
          <w:sz w:val="24"/>
          <w:szCs w:val="24"/>
        </w:rPr>
        <w:t xml:space="preserve"> Examples of clonal h</w:t>
      </w:r>
      <w:r w:rsidR="00F52D31">
        <w:rPr>
          <w:rFonts w:ascii="Arial" w:eastAsia="Times New Roman" w:hAnsi="Arial" w:cs="Arial"/>
          <w:bCs/>
          <w:sz w:val="24"/>
          <w:szCs w:val="24"/>
        </w:rPr>
        <w:t>a</w:t>
      </w:r>
      <w:r w:rsidRPr="000B1B08">
        <w:rPr>
          <w:rFonts w:ascii="Arial" w:eastAsia="Times New Roman" w:hAnsi="Arial" w:cs="Arial"/>
          <w:bCs/>
          <w:sz w:val="24"/>
          <w:szCs w:val="24"/>
        </w:rPr>
        <w:t>ematopoiesis driver mutations</w:t>
      </w:r>
      <w:r w:rsidR="008C3472">
        <w:rPr>
          <w:rFonts w:ascii="Arial" w:eastAsia="Times New Roman" w:hAnsi="Arial" w:cs="Arial"/>
          <w:bCs/>
          <w:sz w:val="24"/>
          <w:szCs w:val="24"/>
        </w:rPr>
        <w:t xml:space="preserve"> (listed in approximate order of frequency). </w:t>
      </w:r>
      <w:r w:rsidRPr="000B1B08">
        <w:rPr>
          <w:rFonts w:ascii="Arial" w:eastAsia="Times New Roman" w:hAnsi="Arial" w:cs="Arial"/>
          <w:bCs/>
          <w:sz w:val="24"/>
          <w:szCs w:val="24"/>
        </w:rPr>
        <w:t xml:space="preserve"> </w:t>
      </w:r>
    </w:p>
    <w:tbl>
      <w:tblPr>
        <w:tblStyle w:val="EinfacheTabelle5"/>
        <w:tblW w:w="8995" w:type="dxa"/>
        <w:tblLook w:val="04A0" w:firstRow="1" w:lastRow="0" w:firstColumn="1" w:lastColumn="0" w:noHBand="0" w:noVBand="1"/>
      </w:tblPr>
      <w:tblGrid>
        <w:gridCol w:w="1435"/>
        <w:gridCol w:w="5370"/>
        <w:gridCol w:w="2190"/>
      </w:tblGrid>
      <w:tr w:rsidR="00D41260" w:rsidRPr="00D41260" w14:paraId="0BBC6507" w14:textId="77777777" w:rsidTr="00D41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5" w:type="dxa"/>
            <w:noWrap/>
            <w:hideMark/>
          </w:tcPr>
          <w:p w14:paraId="17C09522" w14:textId="77777777" w:rsidR="00D41260" w:rsidRPr="000B1B08" w:rsidRDefault="00D41260" w:rsidP="00D41260">
            <w:pPr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5370" w:type="dxa"/>
            <w:noWrap/>
            <w:hideMark/>
          </w:tcPr>
          <w:p w14:paraId="5225FC1D" w14:textId="77777777" w:rsidR="00D41260" w:rsidRPr="000B1B08" w:rsidRDefault="00D41260" w:rsidP="00D412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  <w:tc>
          <w:tcPr>
            <w:tcW w:w="2190" w:type="dxa"/>
            <w:noWrap/>
            <w:hideMark/>
          </w:tcPr>
          <w:p w14:paraId="1645B84F" w14:textId="77777777" w:rsidR="00D41260" w:rsidRPr="000B1B08" w:rsidRDefault="00D41260" w:rsidP="00D412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fr-CA"/>
              </w:rPr>
            </w:pPr>
          </w:p>
        </w:tc>
      </w:tr>
      <w:tr w:rsidR="00D41260" w:rsidRPr="00D41260" w14:paraId="10A08876" w14:textId="77777777" w:rsidTr="000B1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FBFBF" w:themeFill="background1" w:themeFillShade="BF"/>
            <w:noWrap/>
            <w:hideMark/>
          </w:tcPr>
          <w:p w14:paraId="557C651B" w14:textId="77777777" w:rsidR="00D41260" w:rsidRPr="000B1B08" w:rsidRDefault="00D41260" w:rsidP="00D4126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Gene name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203F930E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Criteria for classification as a CH driver mutation</w:t>
            </w:r>
          </w:p>
        </w:tc>
        <w:tc>
          <w:tcPr>
            <w:tcW w:w="0" w:type="dxa"/>
            <w:shd w:val="clear" w:color="auto" w:fill="BFBFBF" w:themeFill="background1" w:themeFillShade="BF"/>
            <w:noWrap/>
            <w:hideMark/>
          </w:tcPr>
          <w:p w14:paraId="41F9362F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Reference transcript</w:t>
            </w:r>
          </w:p>
        </w:tc>
      </w:tr>
      <w:tr w:rsidR="00D41260" w:rsidRPr="00D41260" w14:paraId="74CC76E9" w14:textId="77777777" w:rsidTr="000B1B08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5" w:type="dxa"/>
            <w:gridSpan w:val="3"/>
            <w:noWrap/>
            <w:vAlign w:val="center"/>
            <w:hideMark/>
          </w:tcPr>
          <w:p w14:paraId="6283C940" w14:textId="7338B2B3" w:rsidR="00D41260" w:rsidRPr="000B1B08" w:rsidRDefault="00D41260" w:rsidP="000B1B08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Common and/or clinically significant mutations</w:t>
            </w:r>
          </w:p>
        </w:tc>
      </w:tr>
      <w:tr w:rsidR="00D41260" w:rsidRPr="00D41260" w14:paraId="6C53A36C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2FAC09A" w14:textId="77777777" w:rsidR="00D41260" w:rsidRPr="000B1B08" w:rsidRDefault="00D41260" w:rsidP="00D4126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DNMT3A</w:t>
            </w:r>
          </w:p>
        </w:tc>
        <w:tc>
          <w:tcPr>
            <w:tcW w:w="5370" w:type="dxa"/>
            <w:hideMark/>
          </w:tcPr>
          <w:p w14:paraId="48BBCCCE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; Missense in aa range: p.292-350, 482-614 and 634-912</w:t>
            </w:r>
          </w:p>
        </w:tc>
        <w:tc>
          <w:tcPr>
            <w:tcW w:w="2190" w:type="dxa"/>
            <w:noWrap/>
            <w:hideMark/>
          </w:tcPr>
          <w:p w14:paraId="67ACD426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22552</w:t>
            </w:r>
          </w:p>
        </w:tc>
      </w:tr>
      <w:tr w:rsidR="00D41260" w:rsidRPr="00D41260" w14:paraId="20E2E49A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FB15C78" w14:textId="77777777" w:rsidR="00D41260" w:rsidRPr="000B1B08" w:rsidRDefault="00D41260" w:rsidP="00D4126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TET2</w:t>
            </w:r>
          </w:p>
        </w:tc>
        <w:tc>
          <w:tcPr>
            <w:tcW w:w="5370" w:type="dxa"/>
            <w:shd w:val="clear" w:color="auto" w:fill="auto"/>
            <w:hideMark/>
          </w:tcPr>
          <w:p w14:paraId="323559B6" w14:textId="77777777" w:rsidR="00D41260" w:rsidRPr="000B1B08" w:rsidRDefault="00D41260" w:rsidP="00D4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; Missense in aa range: p.1104-1481 and 1843-2002</w:t>
            </w:r>
          </w:p>
        </w:tc>
        <w:tc>
          <w:tcPr>
            <w:tcW w:w="2190" w:type="dxa"/>
            <w:shd w:val="clear" w:color="auto" w:fill="auto"/>
            <w:noWrap/>
            <w:hideMark/>
          </w:tcPr>
          <w:p w14:paraId="43BF6718" w14:textId="77777777" w:rsidR="00D41260" w:rsidRPr="000B1B08" w:rsidRDefault="00D41260" w:rsidP="00D4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127208</w:t>
            </w:r>
          </w:p>
        </w:tc>
      </w:tr>
      <w:tr w:rsidR="00D41260" w:rsidRPr="00D41260" w14:paraId="111ECE22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B68BC77" w14:textId="77777777" w:rsidR="00D41260" w:rsidRPr="000B1B08" w:rsidRDefault="00D41260" w:rsidP="00D4126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ASXL1</w:t>
            </w:r>
          </w:p>
        </w:tc>
        <w:tc>
          <w:tcPr>
            <w:tcW w:w="5370" w:type="dxa"/>
            <w:hideMark/>
          </w:tcPr>
          <w:p w14:paraId="3C12F6E0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 in exon 11-12</w:t>
            </w:r>
          </w:p>
        </w:tc>
        <w:tc>
          <w:tcPr>
            <w:tcW w:w="2190" w:type="dxa"/>
            <w:noWrap/>
            <w:hideMark/>
          </w:tcPr>
          <w:p w14:paraId="3E95BA74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15338</w:t>
            </w:r>
          </w:p>
        </w:tc>
      </w:tr>
      <w:tr w:rsidR="00D41260" w:rsidRPr="00D41260" w14:paraId="517C2481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5D6A798" w14:textId="77777777" w:rsidR="00D41260" w:rsidRPr="000B1B08" w:rsidRDefault="00D41260" w:rsidP="00D4126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JAK2</w:t>
            </w:r>
          </w:p>
        </w:tc>
        <w:tc>
          <w:tcPr>
            <w:tcW w:w="5370" w:type="dxa"/>
            <w:shd w:val="clear" w:color="auto" w:fill="auto"/>
            <w:hideMark/>
          </w:tcPr>
          <w:p w14:paraId="76E869BA" w14:textId="77777777" w:rsidR="00D41260" w:rsidRPr="000B1B08" w:rsidRDefault="00D41260" w:rsidP="00D4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V617F; Missense/indel in aa range: p.536-547</w:t>
            </w:r>
          </w:p>
        </w:tc>
        <w:tc>
          <w:tcPr>
            <w:tcW w:w="2190" w:type="dxa"/>
            <w:shd w:val="clear" w:color="auto" w:fill="auto"/>
            <w:noWrap/>
            <w:hideMark/>
          </w:tcPr>
          <w:p w14:paraId="4D2CF9E8" w14:textId="77777777" w:rsidR="00D41260" w:rsidRPr="000B1B08" w:rsidRDefault="00D41260" w:rsidP="00D4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4972</w:t>
            </w:r>
          </w:p>
        </w:tc>
      </w:tr>
      <w:tr w:rsidR="00D41260" w:rsidRPr="00D41260" w14:paraId="6F74919C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2913FEF" w14:textId="77777777" w:rsidR="00D41260" w:rsidRPr="000B1B08" w:rsidRDefault="00D41260" w:rsidP="00D4126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TP53</w:t>
            </w:r>
          </w:p>
        </w:tc>
        <w:tc>
          <w:tcPr>
            <w:tcW w:w="5370" w:type="dxa"/>
            <w:hideMark/>
          </w:tcPr>
          <w:p w14:paraId="394E69D9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; Missense in aa range: p.72, 95-288 and 337</w:t>
            </w:r>
          </w:p>
        </w:tc>
        <w:tc>
          <w:tcPr>
            <w:tcW w:w="2190" w:type="dxa"/>
            <w:noWrap/>
            <w:hideMark/>
          </w:tcPr>
          <w:p w14:paraId="103F8240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126112</w:t>
            </w:r>
          </w:p>
        </w:tc>
      </w:tr>
      <w:tr w:rsidR="00D41260" w:rsidRPr="00D41260" w14:paraId="34B907CD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6030EFF" w14:textId="77777777" w:rsidR="00D41260" w:rsidRPr="000B1B08" w:rsidRDefault="00D41260" w:rsidP="00D4126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SF3B1</w:t>
            </w:r>
          </w:p>
        </w:tc>
        <w:tc>
          <w:tcPr>
            <w:tcW w:w="5370" w:type="dxa"/>
            <w:shd w:val="clear" w:color="auto" w:fill="auto"/>
            <w:hideMark/>
          </w:tcPr>
          <w:p w14:paraId="1E633A42" w14:textId="77777777" w:rsidR="00D41260" w:rsidRPr="000B1B08" w:rsidRDefault="00D41260" w:rsidP="00D4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in terminal HEAT domains (p.529-1201)</w:t>
            </w:r>
          </w:p>
        </w:tc>
        <w:tc>
          <w:tcPr>
            <w:tcW w:w="2190" w:type="dxa"/>
            <w:shd w:val="clear" w:color="auto" w:fill="auto"/>
            <w:noWrap/>
            <w:hideMark/>
          </w:tcPr>
          <w:p w14:paraId="5FBEC5D9" w14:textId="77777777" w:rsidR="00D41260" w:rsidRPr="000B1B08" w:rsidRDefault="00D41260" w:rsidP="00D4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12433</w:t>
            </w:r>
          </w:p>
        </w:tc>
      </w:tr>
      <w:tr w:rsidR="00D41260" w:rsidRPr="00D41260" w14:paraId="558D12EF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96D0184" w14:textId="77777777" w:rsidR="00D41260" w:rsidRPr="000B1B08" w:rsidRDefault="00D41260" w:rsidP="00D4126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PPM1D</w:t>
            </w:r>
          </w:p>
        </w:tc>
        <w:tc>
          <w:tcPr>
            <w:tcW w:w="5370" w:type="dxa"/>
            <w:hideMark/>
          </w:tcPr>
          <w:p w14:paraId="25DFE7B7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 in exon 5/6</w:t>
            </w:r>
          </w:p>
        </w:tc>
        <w:tc>
          <w:tcPr>
            <w:tcW w:w="2190" w:type="dxa"/>
            <w:noWrap/>
            <w:hideMark/>
          </w:tcPr>
          <w:p w14:paraId="19C92B41" w14:textId="77777777" w:rsidR="00D41260" w:rsidRPr="000B1B08" w:rsidRDefault="00D41260" w:rsidP="00D412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3620</w:t>
            </w:r>
          </w:p>
        </w:tc>
      </w:tr>
      <w:tr w:rsidR="00D41260" w:rsidRPr="00D41260" w14:paraId="6C37AAA5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01C4F1D" w14:textId="77777777" w:rsidR="00D41260" w:rsidRPr="000B1B08" w:rsidRDefault="00D41260" w:rsidP="00D4126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SRSF2</w:t>
            </w:r>
          </w:p>
        </w:tc>
        <w:tc>
          <w:tcPr>
            <w:tcW w:w="5370" w:type="dxa"/>
            <w:shd w:val="clear" w:color="auto" w:fill="auto"/>
            <w:hideMark/>
          </w:tcPr>
          <w:p w14:paraId="7913E1C6" w14:textId="77777777" w:rsidR="00D41260" w:rsidRPr="000B1B08" w:rsidRDefault="00D41260" w:rsidP="00D4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/in-frame deletion involving P95</w:t>
            </w:r>
          </w:p>
        </w:tc>
        <w:tc>
          <w:tcPr>
            <w:tcW w:w="2190" w:type="dxa"/>
            <w:shd w:val="clear" w:color="auto" w:fill="auto"/>
            <w:noWrap/>
            <w:hideMark/>
          </w:tcPr>
          <w:p w14:paraId="0AC96BC2" w14:textId="77777777" w:rsidR="00D41260" w:rsidRPr="000B1B08" w:rsidRDefault="00D41260" w:rsidP="00D4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3016</w:t>
            </w:r>
          </w:p>
        </w:tc>
      </w:tr>
      <w:tr w:rsidR="0082654F" w:rsidRPr="00D41260" w14:paraId="31D2AFD5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</w:tcPr>
          <w:p w14:paraId="38A51C45" w14:textId="7A4D2965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9F652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ZBTB33</w:t>
            </w:r>
          </w:p>
        </w:tc>
        <w:tc>
          <w:tcPr>
            <w:tcW w:w="5370" w:type="dxa"/>
          </w:tcPr>
          <w:p w14:paraId="313A466E" w14:textId="5DAA520F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 xml:space="preserve">Missense </w:t>
            </w:r>
            <w:r w:rsidR="008C3472"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involving functional domains</w:t>
            </w:r>
          </w:p>
        </w:tc>
        <w:tc>
          <w:tcPr>
            <w:tcW w:w="2190" w:type="dxa"/>
            <w:noWrap/>
          </w:tcPr>
          <w:p w14:paraId="23ACA8C1" w14:textId="7D3A0E2F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184742</w:t>
            </w:r>
          </w:p>
        </w:tc>
      </w:tr>
      <w:tr w:rsidR="0082654F" w:rsidRPr="00D41260" w14:paraId="29ECE9E1" w14:textId="77777777" w:rsidTr="00D4126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E9A6C7C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IDH1</w:t>
            </w:r>
          </w:p>
        </w:tc>
        <w:tc>
          <w:tcPr>
            <w:tcW w:w="5370" w:type="dxa"/>
            <w:hideMark/>
          </w:tcPr>
          <w:p w14:paraId="7540A44A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at R132</w:t>
            </w:r>
          </w:p>
        </w:tc>
        <w:tc>
          <w:tcPr>
            <w:tcW w:w="2190" w:type="dxa"/>
            <w:noWrap/>
            <w:hideMark/>
          </w:tcPr>
          <w:p w14:paraId="4BEBA384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5896</w:t>
            </w:r>
          </w:p>
        </w:tc>
      </w:tr>
      <w:tr w:rsidR="0082654F" w:rsidRPr="00D41260" w14:paraId="140AD510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0D517F0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IDH2</w:t>
            </w:r>
          </w:p>
        </w:tc>
        <w:tc>
          <w:tcPr>
            <w:tcW w:w="5370" w:type="dxa"/>
            <w:hideMark/>
          </w:tcPr>
          <w:p w14:paraId="0A03F256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at R140 / R172</w:t>
            </w:r>
          </w:p>
        </w:tc>
        <w:tc>
          <w:tcPr>
            <w:tcW w:w="2190" w:type="dxa"/>
            <w:noWrap/>
            <w:hideMark/>
          </w:tcPr>
          <w:p w14:paraId="54747DCC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2168</w:t>
            </w:r>
          </w:p>
        </w:tc>
      </w:tr>
      <w:tr w:rsidR="0082654F" w:rsidRPr="00D41260" w14:paraId="0454391D" w14:textId="77777777" w:rsidTr="00D4126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E9C8FCA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U2AF1</w:t>
            </w:r>
          </w:p>
        </w:tc>
        <w:tc>
          <w:tcPr>
            <w:tcW w:w="5370" w:type="dxa"/>
            <w:hideMark/>
          </w:tcPr>
          <w:p w14:paraId="57453570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at S34 / R156 / Q157</w:t>
            </w:r>
          </w:p>
        </w:tc>
        <w:tc>
          <w:tcPr>
            <w:tcW w:w="2190" w:type="dxa"/>
            <w:noWrap/>
            <w:hideMark/>
          </w:tcPr>
          <w:p w14:paraId="151FE9AC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6758</w:t>
            </w:r>
          </w:p>
        </w:tc>
      </w:tr>
      <w:tr w:rsidR="0082654F" w:rsidRPr="00D41260" w14:paraId="747C2B4F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E1FC7E8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KRAS</w:t>
            </w:r>
          </w:p>
        </w:tc>
        <w:tc>
          <w:tcPr>
            <w:tcW w:w="5370" w:type="dxa"/>
            <w:hideMark/>
          </w:tcPr>
          <w:p w14:paraId="1444D5DE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 xml:space="preserve">Missense </w:t>
            </w:r>
            <w:proofErr w:type="gramStart"/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at  G</w:t>
            </w:r>
            <w:proofErr w:type="gramEnd"/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12 / G13 / Q61 / A146</w:t>
            </w:r>
          </w:p>
        </w:tc>
        <w:tc>
          <w:tcPr>
            <w:tcW w:w="2190" w:type="dxa"/>
            <w:noWrap/>
            <w:hideMark/>
          </w:tcPr>
          <w:p w14:paraId="2FCD5D2C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33360</w:t>
            </w:r>
          </w:p>
        </w:tc>
      </w:tr>
      <w:tr w:rsidR="0082654F" w:rsidRPr="00D41260" w14:paraId="53837E78" w14:textId="77777777" w:rsidTr="00D4126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A967D18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RAS</w:t>
            </w:r>
          </w:p>
        </w:tc>
        <w:tc>
          <w:tcPr>
            <w:tcW w:w="5370" w:type="dxa"/>
            <w:hideMark/>
          </w:tcPr>
          <w:p w14:paraId="5A49E440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at G12 / G13 / Q61</w:t>
            </w:r>
          </w:p>
        </w:tc>
        <w:tc>
          <w:tcPr>
            <w:tcW w:w="2190" w:type="dxa"/>
            <w:noWrap/>
            <w:hideMark/>
          </w:tcPr>
          <w:p w14:paraId="5FC63F9E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2524</w:t>
            </w:r>
          </w:p>
        </w:tc>
      </w:tr>
      <w:tr w:rsidR="0082654F" w:rsidRPr="00D41260" w14:paraId="4A229AFF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69794E9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CTCF</w:t>
            </w:r>
          </w:p>
        </w:tc>
        <w:tc>
          <w:tcPr>
            <w:tcW w:w="5370" w:type="dxa"/>
            <w:hideMark/>
          </w:tcPr>
          <w:p w14:paraId="3038AE40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, R377C, R377H, P378A, P378L</w:t>
            </w:r>
          </w:p>
        </w:tc>
        <w:tc>
          <w:tcPr>
            <w:tcW w:w="2190" w:type="dxa"/>
            <w:noWrap/>
            <w:hideMark/>
          </w:tcPr>
          <w:p w14:paraId="09818D9E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6565</w:t>
            </w:r>
          </w:p>
        </w:tc>
      </w:tr>
      <w:tr w:rsidR="0082654F" w:rsidRPr="00D41260" w14:paraId="21E9AD1C" w14:textId="77777777" w:rsidTr="00D4126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CA1161C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CBL</w:t>
            </w:r>
          </w:p>
        </w:tc>
        <w:tc>
          <w:tcPr>
            <w:tcW w:w="5370" w:type="dxa"/>
            <w:hideMark/>
          </w:tcPr>
          <w:p w14:paraId="3AD9F21C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in Linker/RING finger domains (p.345-434)</w:t>
            </w:r>
          </w:p>
        </w:tc>
        <w:tc>
          <w:tcPr>
            <w:tcW w:w="2190" w:type="dxa"/>
            <w:noWrap/>
            <w:hideMark/>
          </w:tcPr>
          <w:p w14:paraId="5629F004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5188</w:t>
            </w:r>
          </w:p>
        </w:tc>
      </w:tr>
      <w:tr w:rsidR="0082654F" w:rsidRPr="00D41260" w14:paraId="4BF40144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CA2D4FB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GNB1</w:t>
            </w:r>
          </w:p>
        </w:tc>
        <w:tc>
          <w:tcPr>
            <w:tcW w:w="5370" w:type="dxa"/>
            <w:hideMark/>
          </w:tcPr>
          <w:p w14:paraId="2DD15170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at K57 / G53 / I81</w:t>
            </w:r>
          </w:p>
        </w:tc>
        <w:tc>
          <w:tcPr>
            <w:tcW w:w="2190" w:type="dxa"/>
            <w:noWrap/>
            <w:hideMark/>
          </w:tcPr>
          <w:p w14:paraId="522E0EA0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2074</w:t>
            </w:r>
          </w:p>
        </w:tc>
      </w:tr>
      <w:tr w:rsidR="0082654F" w:rsidRPr="00D41260" w14:paraId="355E561C" w14:textId="77777777" w:rsidTr="00D4126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AE1722E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BRCC3</w:t>
            </w:r>
          </w:p>
        </w:tc>
        <w:tc>
          <w:tcPr>
            <w:tcW w:w="5370" w:type="dxa"/>
            <w:hideMark/>
          </w:tcPr>
          <w:p w14:paraId="65E63ECD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4D04347C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24332</w:t>
            </w:r>
          </w:p>
        </w:tc>
      </w:tr>
      <w:tr w:rsidR="0082654F" w:rsidRPr="00D41260" w14:paraId="58937BE3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F1A3A92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PTPN11</w:t>
            </w:r>
          </w:p>
        </w:tc>
        <w:tc>
          <w:tcPr>
            <w:tcW w:w="5370" w:type="dxa"/>
            <w:hideMark/>
          </w:tcPr>
          <w:p w14:paraId="2C460168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in aa range p.58-76 and p.491-510</w:t>
            </w:r>
          </w:p>
        </w:tc>
        <w:tc>
          <w:tcPr>
            <w:tcW w:w="2190" w:type="dxa"/>
            <w:noWrap/>
            <w:hideMark/>
          </w:tcPr>
          <w:p w14:paraId="14B0AAC1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2834</w:t>
            </w:r>
          </w:p>
        </w:tc>
      </w:tr>
      <w:tr w:rsidR="0082654F" w:rsidRPr="00D41260" w14:paraId="79D2067D" w14:textId="77777777" w:rsidTr="00D4126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D04A223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GNAS</w:t>
            </w:r>
          </w:p>
        </w:tc>
        <w:tc>
          <w:tcPr>
            <w:tcW w:w="5370" w:type="dxa"/>
            <w:hideMark/>
          </w:tcPr>
          <w:p w14:paraId="25CCD70F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at R201</w:t>
            </w:r>
          </w:p>
        </w:tc>
        <w:tc>
          <w:tcPr>
            <w:tcW w:w="2190" w:type="dxa"/>
            <w:noWrap/>
            <w:hideMark/>
          </w:tcPr>
          <w:p w14:paraId="3E6312B9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16592</w:t>
            </w:r>
          </w:p>
        </w:tc>
      </w:tr>
      <w:tr w:rsidR="0082654F" w:rsidRPr="00D41260" w14:paraId="09370952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94FEDF6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BCOR</w:t>
            </w:r>
          </w:p>
        </w:tc>
        <w:tc>
          <w:tcPr>
            <w:tcW w:w="5370" w:type="dxa"/>
            <w:hideMark/>
          </w:tcPr>
          <w:p w14:paraId="5A68B648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7E25BFAB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123385</w:t>
            </w:r>
          </w:p>
        </w:tc>
      </w:tr>
      <w:tr w:rsidR="0082654F" w:rsidRPr="00D41260" w14:paraId="3A04082F" w14:textId="77777777" w:rsidTr="00D4126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F6D4E8E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BCORL1</w:t>
            </w:r>
          </w:p>
        </w:tc>
        <w:tc>
          <w:tcPr>
            <w:tcW w:w="5370" w:type="dxa"/>
            <w:hideMark/>
          </w:tcPr>
          <w:p w14:paraId="3F6B672A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16619E56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21946</w:t>
            </w:r>
          </w:p>
        </w:tc>
      </w:tr>
      <w:tr w:rsidR="0082654F" w:rsidRPr="00D41260" w14:paraId="79F4DA37" w14:textId="77777777" w:rsidTr="00327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5" w:type="dxa"/>
            <w:gridSpan w:val="3"/>
            <w:noWrap/>
            <w:hideMark/>
          </w:tcPr>
          <w:p w14:paraId="5362840E" w14:textId="77777777" w:rsidR="0082654F" w:rsidRDefault="0082654F" w:rsidP="0082654F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fr-CA"/>
              </w:rPr>
            </w:pPr>
          </w:p>
          <w:p w14:paraId="55DF54B6" w14:textId="77777777" w:rsidR="0082654F" w:rsidRPr="00D41260" w:rsidRDefault="0082654F" w:rsidP="0082654F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Other mutations</w:t>
            </w:r>
          </w:p>
          <w:p w14:paraId="61E71A9D" w14:textId="0570DD1D" w:rsidR="0082654F" w:rsidRPr="000B1B08" w:rsidRDefault="0082654F" w:rsidP="0082654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82654F" w:rsidRPr="00D41260" w14:paraId="079F09BD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646060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BRAF</w:t>
            </w:r>
          </w:p>
        </w:tc>
        <w:tc>
          <w:tcPr>
            <w:tcW w:w="0" w:type="dxa"/>
            <w:hideMark/>
          </w:tcPr>
          <w:p w14:paraId="42D20809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in aa range p.590-615; Missense at G469</w:t>
            </w:r>
          </w:p>
        </w:tc>
        <w:tc>
          <w:tcPr>
            <w:tcW w:w="0" w:type="dxa"/>
            <w:noWrap/>
            <w:hideMark/>
          </w:tcPr>
          <w:p w14:paraId="0E8B0DD9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4333</w:t>
            </w:r>
          </w:p>
        </w:tc>
      </w:tr>
      <w:tr w:rsidR="0082654F" w:rsidRPr="00D41260" w14:paraId="76633B5B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B454B35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CALR</w:t>
            </w:r>
          </w:p>
        </w:tc>
        <w:tc>
          <w:tcPr>
            <w:tcW w:w="5370" w:type="dxa"/>
            <w:hideMark/>
          </w:tcPr>
          <w:p w14:paraId="2C632F42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 in exon 9</w:t>
            </w:r>
          </w:p>
        </w:tc>
        <w:tc>
          <w:tcPr>
            <w:tcW w:w="2190" w:type="dxa"/>
            <w:noWrap/>
            <w:hideMark/>
          </w:tcPr>
          <w:p w14:paraId="7418CC51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4343</w:t>
            </w:r>
          </w:p>
        </w:tc>
      </w:tr>
      <w:tr w:rsidR="0082654F" w:rsidRPr="00D41260" w14:paraId="0DA41E68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E8FCAE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CEBPA</w:t>
            </w:r>
          </w:p>
        </w:tc>
        <w:tc>
          <w:tcPr>
            <w:tcW w:w="0" w:type="dxa"/>
            <w:hideMark/>
          </w:tcPr>
          <w:p w14:paraId="20328B56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0" w:type="dxa"/>
            <w:noWrap/>
            <w:hideMark/>
          </w:tcPr>
          <w:p w14:paraId="4E1819D7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4364</w:t>
            </w:r>
          </w:p>
        </w:tc>
      </w:tr>
      <w:tr w:rsidR="0082654F" w:rsidRPr="00D41260" w14:paraId="62A67012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C2F3254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CREBBP</w:t>
            </w:r>
          </w:p>
        </w:tc>
        <w:tc>
          <w:tcPr>
            <w:tcW w:w="5370" w:type="dxa"/>
            <w:hideMark/>
          </w:tcPr>
          <w:p w14:paraId="69AAA358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52495749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4380</w:t>
            </w:r>
          </w:p>
        </w:tc>
      </w:tr>
      <w:tr w:rsidR="0082654F" w:rsidRPr="00D41260" w14:paraId="4A4D6093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26599A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CSF1R</w:t>
            </w:r>
          </w:p>
        </w:tc>
        <w:tc>
          <w:tcPr>
            <w:tcW w:w="0" w:type="dxa"/>
            <w:hideMark/>
          </w:tcPr>
          <w:p w14:paraId="2848347A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at L301 / Y969</w:t>
            </w:r>
          </w:p>
        </w:tc>
        <w:tc>
          <w:tcPr>
            <w:tcW w:w="0" w:type="dxa"/>
            <w:noWrap/>
            <w:hideMark/>
          </w:tcPr>
          <w:p w14:paraId="7511E364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5211</w:t>
            </w:r>
          </w:p>
        </w:tc>
      </w:tr>
      <w:tr w:rsidR="0082654F" w:rsidRPr="00D41260" w14:paraId="61AF20C7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57EBAF3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CSF3R</w:t>
            </w:r>
          </w:p>
        </w:tc>
        <w:tc>
          <w:tcPr>
            <w:tcW w:w="5370" w:type="dxa"/>
            <w:hideMark/>
          </w:tcPr>
          <w:p w14:paraId="39D6C40F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 xml:space="preserve">T615A, T618I, truncating c.741-791 </w:t>
            </w:r>
          </w:p>
        </w:tc>
        <w:tc>
          <w:tcPr>
            <w:tcW w:w="2190" w:type="dxa"/>
            <w:noWrap/>
            <w:hideMark/>
          </w:tcPr>
          <w:p w14:paraId="7F2C4DBC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0760</w:t>
            </w:r>
          </w:p>
        </w:tc>
      </w:tr>
      <w:tr w:rsidR="0082654F" w:rsidRPr="00D41260" w14:paraId="26D36BF4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6895952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CUX1</w:t>
            </w:r>
          </w:p>
        </w:tc>
        <w:tc>
          <w:tcPr>
            <w:tcW w:w="0" w:type="dxa"/>
            <w:hideMark/>
          </w:tcPr>
          <w:p w14:paraId="2E346F43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0" w:type="dxa"/>
            <w:noWrap/>
            <w:hideMark/>
          </w:tcPr>
          <w:p w14:paraId="2C9D3A54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181552</w:t>
            </w:r>
          </w:p>
        </w:tc>
      </w:tr>
      <w:tr w:rsidR="0082654F" w:rsidRPr="00D41260" w14:paraId="2F78CCAA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7E13567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ETV6</w:t>
            </w:r>
          </w:p>
        </w:tc>
        <w:tc>
          <w:tcPr>
            <w:tcW w:w="5370" w:type="dxa"/>
            <w:hideMark/>
          </w:tcPr>
          <w:p w14:paraId="35CA6804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310532C0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987</w:t>
            </w:r>
          </w:p>
        </w:tc>
      </w:tr>
      <w:tr w:rsidR="0082654F" w:rsidRPr="00D41260" w14:paraId="312F221B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50523A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EZH2</w:t>
            </w:r>
          </w:p>
        </w:tc>
        <w:tc>
          <w:tcPr>
            <w:tcW w:w="0" w:type="dxa"/>
            <w:hideMark/>
          </w:tcPr>
          <w:p w14:paraId="4C6F44F3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; Missense in SET domain (p.617-732)</w:t>
            </w:r>
          </w:p>
        </w:tc>
        <w:tc>
          <w:tcPr>
            <w:tcW w:w="0" w:type="dxa"/>
            <w:noWrap/>
            <w:hideMark/>
          </w:tcPr>
          <w:p w14:paraId="63B4FBDC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203247</w:t>
            </w:r>
          </w:p>
        </w:tc>
      </w:tr>
      <w:tr w:rsidR="0082654F" w:rsidRPr="00D41260" w14:paraId="787E81D7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83C30F5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GATA2</w:t>
            </w:r>
          </w:p>
        </w:tc>
        <w:tc>
          <w:tcPr>
            <w:tcW w:w="5370" w:type="dxa"/>
            <w:hideMark/>
          </w:tcPr>
          <w:p w14:paraId="382F2E53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 xml:space="preserve">Frameshift/nonsense/splice-site, R293Q, N317H, A318T, A318V, A318G, G320D, L321P, L321F, L321V, Q328P, R330Q, R361L, L359V, A372T, R384G, R384K </w:t>
            </w:r>
          </w:p>
        </w:tc>
        <w:tc>
          <w:tcPr>
            <w:tcW w:w="2190" w:type="dxa"/>
            <w:noWrap/>
            <w:hideMark/>
          </w:tcPr>
          <w:p w14:paraId="051101CB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145661</w:t>
            </w:r>
          </w:p>
        </w:tc>
      </w:tr>
      <w:tr w:rsidR="0082654F" w:rsidRPr="00D41260" w14:paraId="3E982ACC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47FEAE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lastRenderedPageBreak/>
              <w:t>JAK3</w:t>
            </w:r>
          </w:p>
        </w:tc>
        <w:tc>
          <w:tcPr>
            <w:tcW w:w="0" w:type="dxa"/>
            <w:hideMark/>
          </w:tcPr>
          <w:p w14:paraId="6D023080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511T, M511I, A572V, A572T, A573V, R657Q, V715I, V715A</w:t>
            </w:r>
          </w:p>
        </w:tc>
        <w:tc>
          <w:tcPr>
            <w:tcW w:w="0" w:type="dxa"/>
            <w:noWrap/>
            <w:hideMark/>
          </w:tcPr>
          <w:p w14:paraId="080B8FCC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0215</w:t>
            </w:r>
          </w:p>
        </w:tc>
      </w:tr>
      <w:tr w:rsidR="0082654F" w:rsidRPr="00D41260" w14:paraId="2386EF23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EAEBBF5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KDM6A</w:t>
            </w:r>
          </w:p>
        </w:tc>
        <w:tc>
          <w:tcPr>
            <w:tcW w:w="5370" w:type="dxa"/>
            <w:hideMark/>
          </w:tcPr>
          <w:p w14:paraId="406D9CC4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4823E14C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21140</w:t>
            </w:r>
          </w:p>
        </w:tc>
      </w:tr>
      <w:tr w:rsidR="0082654F" w:rsidRPr="00D41260" w14:paraId="574C02F1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90D2FB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KIT</w:t>
            </w:r>
          </w:p>
        </w:tc>
        <w:tc>
          <w:tcPr>
            <w:tcW w:w="0" w:type="dxa"/>
            <w:hideMark/>
          </w:tcPr>
          <w:p w14:paraId="70FAA2AD" w14:textId="26EE8F2E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ins503, V559A, V559D, V559G, V559I, V560D, V560A, V560G, V560E, del560, E561K, del579, P627L, P627T, R634W, K642</w:t>
            </w:r>
            <w:r w:rsidR="00044913"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E, K</w:t>
            </w: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 xml:space="preserve">642Q, V654A, V654E, H697Y, H697D, E761D, K807R,  D816H, D816Y, D816F, D816I, D816V, D816H, del551-559 </w:t>
            </w:r>
          </w:p>
        </w:tc>
        <w:tc>
          <w:tcPr>
            <w:tcW w:w="0" w:type="dxa"/>
            <w:noWrap/>
            <w:hideMark/>
          </w:tcPr>
          <w:p w14:paraId="5A3FA93A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0222</w:t>
            </w:r>
          </w:p>
        </w:tc>
      </w:tr>
      <w:tr w:rsidR="0082654F" w:rsidRPr="00D41260" w14:paraId="500F9AA5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A19AE78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KMT2A</w:t>
            </w:r>
          </w:p>
        </w:tc>
        <w:tc>
          <w:tcPr>
            <w:tcW w:w="5370" w:type="dxa"/>
            <w:hideMark/>
          </w:tcPr>
          <w:p w14:paraId="6647000B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4CD986A7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5933</w:t>
            </w:r>
          </w:p>
        </w:tc>
      </w:tr>
      <w:tr w:rsidR="0082654F" w:rsidRPr="00D41260" w14:paraId="3266559D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1AC8DF4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PL</w:t>
            </w:r>
          </w:p>
        </w:tc>
        <w:tc>
          <w:tcPr>
            <w:tcW w:w="0" w:type="dxa"/>
            <w:hideMark/>
          </w:tcPr>
          <w:p w14:paraId="53CE6D3B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 xml:space="preserve">S505G, S505N, S505C, L510P, del513, W515A, W515R, W515K, W515S, W515L, A519T, A519V, Y591D, W515-518KT </w:t>
            </w:r>
          </w:p>
        </w:tc>
        <w:tc>
          <w:tcPr>
            <w:tcW w:w="0" w:type="dxa"/>
            <w:noWrap/>
            <w:hideMark/>
          </w:tcPr>
          <w:p w14:paraId="314154FE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5373</w:t>
            </w:r>
          </w:p>
        </w:tc>
      </w:tr>
      <w:tr w:rsidR="0082654F" w:rsidRPr="00D41260" w14:paraId="0EEEC5B7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AEF2A80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YD88</w:t>
            </w:r>
          </w:p>
        </w:tc>
        <w:tc>
          <w:tcPr>
            <w:tcW w:w="5370" w:type="dxa"/>
            <w:hideMark/>
          </w:tcPr>
          <w:p w14:paraId="643E2865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L265P</w:t>
            </w:r>
          </w:p>
        </w:tc>
        <w:tc>
          <w:tcPr>
            <w:tcW w:w="2190" w:type="dxa"/>
            <w:noWrap/>
            <w:hideMark/>
          </w:tcPr>
          <w:p w14:paraId="3FA097DD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2468</w:t>
            </w:r>
          </w:p>
        </w:tc>
      </w:tr>
      <w:tr w:rsidR="0082654F" w:rsidRPr="00D41260" w14:paraId="39CFB497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23BB71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OTCH1</w:t>
            </w:r>
          </w:p>
        </w:tc>
        <w:tc>
          <w:tcPr>
            <w:tcW w:w="0" w:type="dxa"/>
            <w:hideMark/>
          </w:tcPr>
          <w:p w14:paraId="6ADAE691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/missense in exon 26-34</w:t>
            </w:r>
          </w:p>
        </w:tc>
        <w:tc>
          <w:tcPr>
            <w:tcW w:w="0" w:type="dxa"/>
            <w:noWrap/>
            <w:hideMark/>
          </w:tcPr>
          <w:p w14:paraId="6ACC4714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17617</w:t>
            </w:r>
          </w:p>
        </w:tc>
      </w:tr>
      <w:tr w:rsidR="0082654F" w:rsidRPr="00D41260" w14:paraId="2C4B4ADE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04FD51A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PHF6</w:t>
            </w:r>
          </w:p>
        </w:tc>
        <w:tc>
          <w:tcPr>
            <w:tcW w:w="5370" w:type="dxa"/>
            <w:hideMark/>
          </w:tcPr>
          <w:p w14:paraId="41AF34E4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798CDEC6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015877</w:t>
            </w:r>
          </w:p>
        </w:tc>
      </w:tr>
      <w:tr w:rsidR="0082654F" w:rsidRPr="00D41260" w14:paraId="20C51012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F83E0B7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PIGA</w:t>
            </w:r>
          </w:p>
        </w:tc>
        <w:tc>
          <w:tcPr>
            <w:tcW w:w="0" w:type="dxa"/>
            <w:hideMark/>
          </w:tcPr>
          <w:p w14:paraId="6150C3EA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0" w:type="dxa"/>
            <w:noWrap/>
            <w:hideMark/>
          </w:tcPr>
          <w:p w14:paraId="7278D660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2641</w:t>
            </w:r>
          </w:p>
        </w:tc>
      </w:tr>
      <w:tr w:rsidR="0082654F" w:rsidRPr="00D41260" w14:paraId="5D746343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3064B4B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PRPF40B</w:t>
            </w:r>
          </w:p>
        </w:tc>
        <w:tc>
          <w:tcPr>
            <w:tcW w:w="5370" w:type="dxa"/>
            <w:hideMark/>
          </w:tcPr>
          <w:p w14:paraId="63836465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42AF62F7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031698</w:t>
            </w:r>
          </w:p>
        </w:tc>
      </w:tr>
      <w:tr w:rsidR="0082654F" w:rsidRPr="00D41260" w14:paraId="2F81ADE6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10F0C2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PTEN</w:t>
            </w:r>
          </w:p>
        </w:tc>
        <w:tc>
          <w:tcPr>
            <w:tcW w:w="0" w:type="dxa"/>
            <w:hideMark/>
          </w:tcPr>
          <w:p w14:paraId="05F12024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0" w:type="dxa"/>
            <w:noWrap/>
            <w:hideMark/>
          </w:tcPr>
          <w:p w14:paraId="0E6ABA81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0314</w:t>
            </w:r>
          </w:p>
        </w:tc>
      </w:tr>
      <w:tr w:rsidR="0082654F" w:rsidRPr="00D41260" w14:paraId="6E97E408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CF90B87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RAD21</w:t>
            </w:r>
          </w:p>
        </w:tc>
        <w:tc>
          <w:tcPr>
            <w:tcW w:w="5370" w:type="dxa"/>
            <w:hideMark/>
          </w:tcPr>
          <w:p w14:paraId="193BEBA6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2ACBFC39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6265</w:t>
            </w:r>
          </w:p>
        </w:tc>
      </w:tr>
      <w:tr w:rsidR="0082654F" w:rsidRPr="00D41260" w14:paraId="1F01F044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13F221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RUNX1</w:t>
            </w:r>
          </w:p>
        </w:tc>
        <w:tc>
          <w:tcPr>
            <w:tcW w:w="0" w:type="dxa"/>
            <w:hideMark/>
          </w:tcPr>
          <w:p w14:paraId="1C3CB322" w14:textId="3D303043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, S73F, H78Q, H78L, R80C, R80P, R80H, L85Q, P86L, P86H, S114L, D133Y, L134P, R135G, R135K, R135S, R139Q, R142S, A165V, R174Q, R177L, R177Q, A224T, D171G, D171V, D171N, R205</w:t>
            </w:r>
            <w:r w:rsidR="00044913"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W, R</w:t>
            </w: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223C</w:t>
            </w:r>
          </w:p>
        </w:tc>
        <w:tc>
          <w:tcPr>
            <w:tcW w:w="0" w:type="dxa"/>
            <w:noWrap/>
            <w:hideMark/>
          </w:tcPr>
          <w:p w14:paraId="5FB0DC57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1001890</w:t>
            </w:r>
          </w:p>
        </w:tc>
      </w:tr>
      <w:tr w:rsidR="0082654F" w:rsidRPr="00D41260" w14:paraId="59B60463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86B2171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SETBP1</w:t>
            </w:r>
          </w:p>
        </w:tc>
        <w:tc>
          <w:tcPr>
            <w:tcW w:w="5370" w:type="dxa"/>
            <w:hideMark/>
          </w:tcPr>
          <w:p w14:paraId="30EEC37E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 xml:space="preserve">D868N, D868T, S869N, G870S, I871T, D880N, D880Q </w:t>
            </w:r>
          </w:p>
        </w:tc>
        <w:tc>
          <w:tcPr>
            <w:tcW w:w="2190" w:type="dxa"/>
            <w:noWrap/>
            <w:hideMark/>
          </w:tcPr>
          <w:p w14:paraId="52CE91A3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15559</w:t>
            </w:r>
          </w:p>
        </w:tc>
      </w:tr>
      <w:tr w:rsidR="0082654F" w:rsidRPr="00D41260" w14:paraId="10C99692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D33291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SF1</w:t>
            </w:r>
          </w:p>
        </w:tc>
        <w:tc>
          <w:tcPr>
            <w:tcW w:w="0" w:type="dxa"/>
            <w:hideMark/>
          </w:tcPr>
          <w:p w14:paraId="5F47AE07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0" w:type="dxa"/>
            <w:noWrap/>
            <w:hideMark/>
          </w:tcPr>
          <w:p w14:paraId="5BEC3C13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4630</w:t>
            </w:r>
          </w:p>
        </w:tc>
      </w:tr>
      <w:tr w:rsidR="0082654F" w:rsidRPr="00D41260" w14:paraId="295EC128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0A22792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SF3A1</w:t>
            </w:r>
          </w:p>
        </w:tc>
        <w:tc>
          <w:tcPr>
            <w:tcW w:w="5370" w:type="dxa"/>
            <w:hideMark/>
          </w:tcPr>
          <w:p w14:paraId="07D4DF4A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0C86C5CB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5877</w:t>
            </w:r>
          </w:p>
        </w:tc>
      </w:tr>
      <w:tr w:rsidR="0082654F" w:rsidRPr="00D41260" w14:paraId="55273DA0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24EF27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SMC1A</w:t>
            </w:r>
          </w:p>
        </w:tc>
        <w:tc>
          <w:tcPr>
            <w:tcW w:w="0" w:type="dxa"/>
            <w:hideMark/>
          </w:tcPr>
          <w:p w14:paraId="2AF779EB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at R96 / R586</w:t>
            </w:r>
          </w:p>
        </w:tc>
        <w:tc>
          <w:tcPr>
            <w:tcW w:w="0" w:type="dxa"/>
            <w:noWrap/>
            <w:hideMark/>
          </w:tcPr>
          <w:p w14:paraId="730D0289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6306</w:t>
            </w:r>
          </w:p>
        </w:tc>
      </w:tr>
      <w:tr w:rsidR="0082654F" w:rsidRPr="00D41260" w14:paraId="0767DECA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D7406B4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SMC3</w:t>
            </w:r>
          </w:p>
        </w:tc>
        <w:tc>
          <w:tcPr>
            <w:tcW w:w="5370" w:type="dxa"/>
            <w:hideMark/>
          </w:tcPr>
          <w:p w14:paraId="47321097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66B34B97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5445</w:t>
            </w:r>
          </w:p>
        </w:tc>
      </w:tr>
      <w:tr w:rsidR="0082654F" w:rsidRPr="00D41260" w14:paraId="77F9F6BE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DA9352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STAG2</w:t>
            </w:r>
          </w:p>
        </w:tc>
        <w:tc>
          <w:tcPr>
            <w:tcW w:w="0" w:type="dxa"/>
            <w:hideMark/>
          </w:tcPr>
          <w:p w14:paraId="7A528382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0" w:type="dxa"/>
            <w:noWrap/>
            <w:hideMark/>
          </w:tcPr>
          <w:p w14:paraId="4A8C0072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6603</w:t>
            </w:r>
          </w:p>
        </w:tc>
      </w:tr>
      <w:tr w:rsidR="0082654F" w:rsidRPr="00D41260" w14:paraId="36A4BE72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B7BD55A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STAT3</w:t>
            </w:r>
          </w:p>
        </w:tc>
        <w:tc>
          <w:tcPr>
            <w:tcW w:w="5370" w:type="dxa"/>
            <w:hideMark/>
          </w:tcPr>
          <w:p w14:paraId="68B4C11F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in SH2 domain (p.580-670)</w:t>
            </w:r>
          </w:p>
        </w:tc>
        <w:tc>
          <w:tcPr>
            <w:tcW w:w="2190" w:type="dxa"/>
            <w:noWrap/>
            <w:hideMark/>
          </w:tcPr>
          <w:p w14:paraId="7961C3E2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139276</w:t>
            </w:r>
          </w:p>
        </w:tc>
      </w:tr>
      <w:tr w:rsidR="0082654F" w:rsidRPr="00D41260" w14:paraId="4E71A899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2AF34E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U2AF2</w:t>
            </w:r>
          </w:p>
        </w:tc>
        <w:tc>
          <w:tcPr>
            <w:tcW w:w="0" w:type="dxa"/>
            <w:hideMark/>
          </w:tcPr>
          <w:p w14:paraId="2FC4D3A6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Missense in RNA recognition motifs domains (p.149-231, p.259-337, p.381-462)</w:t>
            </w:r>
          </w:p>
        </w:tc>
        <w:tc>
          <w:tcPr>
            <w:tcW w:w="0" w:type="dxa"/>
            <w:noWrap/>
            <w:hideMark/>
          </w:tcPr>
          <w:p w14:paraId="2CF858C1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7279</w:t>
            </w:r>
          </w:p>
        </w:tc>
      </w:tr>
      <w:tr w:rsidR="0082654F" w:rsidRPr="00D41260" w14:paraId="260DCABD" w14:textId="77777777" w:rsidTr="00D41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95DD02B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WT1</w:t>
            </w:r>
          </w:p>
        </w:tc>
        <w:tc>
          <w:tcPr>
            <w:tcW w:w="5370" w:type="dxa"/>
            <w:hideMark/>
          </w:tcPr>
          <w:p w14:paraId="1F07F29E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2190" w:type="dxa"/>
            <w:noWrap/>
            <w:hideMark/>
          </w:tcPr>
          <w:p w14:paraId="0EF34795" w14:textId="77777777" w:rsidR="0082654F" w:rsidRPr="000B1B08" w:rsidRDefault="0082654F" w:rsidP="00826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24426</w:t>
            </w:r>
          </w:p>
        </w:tc>
      </w:tr>
      <w:tr w:rsidR="0082654F" w:rsidRPr="00D41260" w14:paraId="3241467F" w14:textId="77777777" w:rsidTr="000B1B0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27838E" w14:textId="77777777" w:rsidR="0082654F" w:rsidRPr="000B1B08" w:rsidRDefault="0082654F" w:rsidP="0082654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ZRSR2</w:t>
            </w:r>
          </w:p>
        </w:tc>
        <w:tc>
          <w:tcPr>
            <w:tcW w:w="0" w:type="dxa"/>
            <w:hideMark/>
          </w:tcPr>
          <w:p w14:paraId="58EEE90D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Frameshift/nonsense/splice-site</w:t>
            </w:r>
          </w:p>
        </w:tc>
        <w:tc>
          <w:tcPr>
            <w:tcW w:w="0" w:type="dxa"/>
            <w:noWrap/>
            <w:hideMark/>
          </w:tcPr>
          <w:p w14:paraId="606F8B56" w14:textId="77777777" w:rsidR="0082654F" w:rsidRPr="000B1B08" w:rsidRDefault="0082654F" w:rsidP="008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</w:pPr>
            <w:r w:rsidRPr="000B1B08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A"/>
              </w:rPr>
              <w:t>NM_005089</w:t>
            </w:r>
          </w:p>
        </w:tc>
      </w:tr>
    </w:tbl>
    <w:p w14:paraId="2774D1E9" w14:textId="77777777" w:rsidR="00D41260" w:rsidRDefault="00D41260" w:rsidP="000B1B08">
      <w:pPr>
        <w:pStyle w:val="EndNoteBibliography"/>
        <w:rPr>
          <w:b/>
          <w:bCs/>
        </w:rPr>
      </w:pPr>
    </w:p>
    <w:p w14:paraId="3FE78DCC" w14:textId="5925DFEA" w:rsidR="0090442B" w:rsidRPr="0090442B" w:rsidRDefault="0090442B" w:rsidP="00DC2EF3">
      <w:pPr>
        <w:spacing w:after="0" w:line="240" w:lineRule="auto"/>
        <w:contextualSpacing/>
        <w:rPr>
          <w:rFonts w:ascii="Arial" w:hAnsi="Arial" w:cs="Arial"/>
        </w:rPr>
      </w:pPr>
    </w:p>
    <w:sectPr w:rsidR="0090442B" w:rsidRPr="0090442B" w:rsidSect="00373413"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F68E6" w14:textId="77777777" w:rsidR="007C1161" w:rsidRDefault="007C1161" w:rsidP="00772A99">
      <w:pPr>
        <w:spacing w:after="0" w:line="240" w:lineRule="auto"/>
      </w:pPr>
      <w:r>
        <w:separator/>
      </w:r>
    </w:p>
  </w:endnote>
  <w:endnote w:type="continuationSeparator" w:id="0">
    <w:p w14:paraId="6B30C0D3" w14:textId="77777777" w:rsidR="007C1161" w:rsidRDefault="007C1161" w:rsidP="00772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DE389" w14:textId="77777777" w:rsidR="007C1161" w:rsidRDefault="007C1161" w:rsidP="00772A99">
      <w:pPr>
        <w:spacing w:after="0" w:line="240" w:lineRule="auto"/>
      </w:pPr>
      <w:r>
        <w:separator/>
      </w:r>
    </w:p>
  </w:footnote>
  <w:footnote w:type="continuationSeparator" w:id="0">
    <w:p w14:paraId="52111872" w14:textId="77777777" w:rsidR="007C1161" w:rsidRDefault="007C1161" w:rsidP="00772A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6216771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5C7256AA" w14:textId="520CE799" w:rsidR="00850D0E" w:rsidRPr="000B1B08" w:rsidRDefault="00850D0E">
        <w:pPr>
          <w:pStyle w:val="Kopfzeile"/>
          <w:jc w:val="right"/>
          <w:rPr>
            <w:rFonts w:ascii="Arial" w:hAnsi="Arial" w:cs="Arial"/>
          </w:rPr>
        </w:pPr>
        <w:r w:rsidRPr="000B1B08">
          <w:rPr>
            <w:rFonts w:ascii="Arial" w:hAnsi="Arial" w:cs="Arial"/>
          </w:rPr>
          <w:fldChar w:fldCharType="begin"/>
        </w:r>
        <w:r w:rsidRPr="000B1B08">
          <w:rPr>
            <w:rFonts w:ascii="Arial" w:hAnsi="Arial" w:cs="Arial"/>
          </w:rPr>
          <w:instrText xml:space="preserve"> PAGE   \* MERGEFORMAT </w:instrText>
        </w:r>
        <w:r w:rsidRPr="000B1B08">
          <w:rPr>
            <w:rFonts w:ascii="Arial" w:hAnsi="Arial" w:cs="Arial"/>
          </w:rPr>
          <w:fldChar w:fldCharType="separate"/>
        </w:r>
        <w:r w:rsidRPr="000B1B08">
          <w:rPr>
            <w:rFonts w:ascii="Arial" w:hAnsi="Arial" w:cs="Arial"/>
            <w:noProof/>
          </w:rPr>
          <w:t>2</w:t>
        </w:r>
        <w:r w:rsidRPr="000B1B08">
          <w:rPr>
            <w:rFonts w:ascii="Arial" w:hAnsi="Arial" w:cs="Arial"/>
            <w:noProof/>
          </w:rPr>
          <w:fldChar w:fldCharType="end"/>
        </w:r>
      </w:p>
    </w:sdtContent>
  </w:sdt>
  <w:p w14:paraId="7B07E7A8" w14:textId="77777777" w:rsidR="00850D0E" w:rsidRDefault="00850D0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73CCB"/>
    <w:multiLevelType w:val="hybridMultilevel"/>
    <w:tmpl w:val="0A50F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F26327"/>
    <w:multiLevelType w:val="hybridMultilevel"/>
    <w:tmpl w:val="11CAC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D4B6E"/>
    <w:multiLevelType w:val="multilevel"/>
    <w:tmpl w:val="24703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9B1F3A"/>
    <w:multiLevelType w:val="multilevel"/>
    <w:tmpl w:val="60147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41F1E57"/>
    <w:multiLevelType w:val="hybridMultilevel"/>
    <w:tmpl w:val="324AA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4D7DB7"/>
    <w:multiLevelType w:val="hybridMultilevel"/>
    <w:tmpl w:val="5C909072"/>
    <w:lvl w:ilvl="0" w:tplc="DFE4DD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9B2B70"/>
    <w:multiLevelType w:val="hybridMultilevel"/>
    <w:tmpl w:val="FBC4585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067D86"/>
    <w:multiLevelType w:val="multilevel"/>
    <w:tmpl w:val="C4E64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9BF2E2A"/>
    <w:multiLevelType w:val="hybridMultilevel"/>
    <w:tmpl w:val="63FC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AC4BC2"/>
    <w:multiLevelType w:val="hybridMultilevel"/>
    <w:tmpl w:val="398C0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21CCD"/>
    <w:multiLevelType w:val="hybridMultilevel"/>
    <w:tmpl w:val="5D62D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4F6623"/>
    <w:multiLevelType w:val="multilevel"/>
    <w:tmpl w:val="2940E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4DD4239"/>
    <w:multiLevelType w:val="hybridMultilevel"/>
    <w:tmpl w:val="77321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440EB1"/>
    <w:multiLevelType w:val="hybridMultilevel"/>
    <w:tmpl w:val="4118A7CC"/>
    <w:lvl w:ilvl="0" w:tplc="9DFC3A2E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0" w:hanging="360"/>
      </w:pPr>
    </w:lvl>
    <w:lvl w:ilvl="2" w:tplc="0409001B" w:tentative="1">
      <w:start w:val="1"/>
      <w:numFmt w:val="lowerRoman"/>
      <w:lvlText w:val="%3."/>
      <w:lvlJc w:val="right"/>
      <w:pPr>
        <w:ind w:left="1770" w:hanging="180"/>
      </w:pPr>
    </w:lvl>
    <w:lvl w:ilvl="3" w:tplc="0409000F" w:tentative="1">
      <w:start w:val="1"/>
      <w:numFmt w:val="decimal"/>
      <w:lvlText w:val="%4."/>
      <w:lvlJc w:val="left"/>
      <w:pPr>
        <w:ind w:left="2490" w:hanging="360"/>
      </w:pPr>
    </w:lvl>
    <w:lvl w:ilvl="4" w:tplc="04090019" w:tentative="1">
      <w:start w:val="1"/>
      <w:numFmt w:val="lowerLetter"/>
      <w:lvlText w:val="%5."/>
      <w:lvlJc w:val="left"/>
      <w:pPr>
        <w:ind w:left="3210" w:hanging="360"/>
      </w:pPr>
    </w:lvl>
    <w:lvl w:ilvl="5" w:tplc="0409001B" w:tentative="1">
      <w:start w:val="1"/>
      <w:numFmt w:val="lowerRoman"/>
      <w:lvlText w:val="%6."/>
      <w:lvlJc w:val="right"/>
      <w:pPr>
        <w:ind w:left="3930" w:hanging="180"/>
      </w:pPr>
    </w:lvl>
    <w:lvl w:ilvl="6" w:tplc="0409000F" w:tentative="1">
      <w:start w:val="1"/>
      <w:numFmt w:val="decimal"/>
      <w:lvlText w:val="%7."/>
      <w:lvlJc w:val="left"/>
      <w:pPr>
        <w:ind w:left="4650" w:hanging="360"/>
      </w:pPr>
    </w:lvl>
    <w:lvl w:ilvl="7" w:tplc="04090019" w:tentative="1">
      <w:start w:val="1"/>
      <w:numFmt w:val="lowerLetter"/>
      <w:lvlText w:val="%8."/>
      <w:lvlJc w:val="left"/>
      <w:pPr>
        <w:ind w:left="5370" w:hanging="360"/>
      </w:pPr>
    </w:lvl>
    <w:lvl w:ilvl="8" w:tplc="0409001B" w:tentative="1">
      <w:start w:val="1"/>
      <w:numFmt w:val="lowerRoman"/>
      <w:lvlText w:val="%9."/>
      <w:lvlJc w:val="right"/>
      <w:pPr>
        <w:ind w:left="6090" w:hanging="180"/>
      </w:pPr>
    </w:lvl>
  </w:abstractNum>
  <w:abstractNum w:abstractNumId="14" w15:restartNumberingAfterBreak="0">
    <w:nsid w:val="36CA0F55"/>
    <w:multiLevelType w:val="hybridMultilevel"/>
    <w:tmpl w:val="BD249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E76134"/>
    <w:multiLevelType w:val="hybridMultilevel"/>
    <w:tmpl w:val="ABAA1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580F7B"/>
    <w:multiLevelType w:val="multilevel"/>
    <w:tmpl w:val="37507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1BB6852"/>
    <w:multiLevelType w:val="multilevel"/>
    <w:tmpl w:val="AD702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5383BA9"/>
    <w:multiLevelType w:val="hybridMultilevel"/>
    <w:tmpl w:val="5D68C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6765C2"/>
    <w:multiLevelType w:val="hybridMultilevel"/>
    <w:tmpl w:val="2BB4E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300AE6"/>
    <w:multiLevelType w:val="hybridMultilevel"/>
    <w:tmpl w:val="A14AFBB4"/>
    <w:lvl w:ilvl="0" w:tplc="04090001">
      <w:start w:val="1"/>
      <w:numFmt w:val="bullet"/>
      <w:lvlText w:val=""/>
      <w:lvlJc w:val="left"/>
      <w:pPr>
        <w:ind w:left="69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1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5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576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296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16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36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56" w:hanging="360"/>
      </w:pPr>
      <w:rPr>
        <w:rFonts w:ascii="Wingdings" w:hAnsi="Wingdings" w:hint="default"/>
      </w:rPr>
    </w:lvl>
  </w:abstractNum>
  <w:abstractNum w:abstractNumId="21" w15:restartNumberingAfterBreak="0">
    <w:nsid w:val="493C3731"/>
    <w:multiLevelType w:val="hybridMultilevel"/>
    <w:tmpl w:val="7BD881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356FAA"/>
    <w:multiLevelType w:val="hybridMultilevel"/>
    <w:tmpl w:val="13F63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F45E59"/>
    <w:multiLevelType w:val="multilevel"/>
    <w:tmpl w:val="A74C8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091210B"/>
    <w:multiLevelType w:val="multilevel"/>
    <w:tmpl w:val="DB5AC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30A7F51"/>
    <w:multiLevelType w:val="hybridMultilevel"/>
    <w:tmpl w:val="BC3CE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4431E2"/>
    <w:multiLevelType w:val="hybridMultilevel"/>
    <w:tmpl w:val="DCA2D216"/>
    <w:lvl w:ilvl="0" w:tplc="0B7006F8">
      <w:start w:val="1"/>
      <w:numFmt w:val="bullet"/>
      <w:lvlText w:val="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5A6D4E"/>
    <w:multiLevelType w:val="hybridMultilevel"/>
    <w:tmpl w:val="0B9E2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530BB6"/>
    <w:multiLevelType w:val="hybridMultilevel"/>
    <w:tmpl w:val="966C3D04"/>
    <w:lvl w:ilvl="0" w:tplc="468CF2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F219BB"/>
    <w:multiLevelType w:val="hybridMultilevel"/>
    <w:tmpl w:val="8E84DE2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3C84066"/>
    <w:multiLevelType w:val="hybridMultilevel"/>
    <w:tmpl w:val="39362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497851"/>
    <w:multiLevelType w:val="multilevel"/>
    <w:tmpl w:val="F65CE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DF4A29"/>
    <w:multiLevelType w:val="hybridMultilevel"/>
    <w:tmpl w:val="B450D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506926"/>
    <w:multiLevelType w:val="multilevel"/>
    <w:tmpl w:val="6958D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D465433"/>
    <w:multiLevelType w:val="hybridMultilevel"/>
    <w:tmpl w:val="EB9C8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0C399D"/>
    <w:multiLevelType w:val="hybridMultilevel"/>
    <w:tmpl w:val="EF704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2C2B81"/>
    <w:multiLevelType w:val="multilevel"/>
    <w:tmpl w:val="69020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EEE5130"/>
    <w:multiLevelType w:val="hybridMultilevel"/>
    <w:tmpl w:val="CBB81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4967764">
    <w:abstractNumId w:val="28"/>
  </w:num>
  <w:num w:numId="2" w16cid:durableId="127259335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38711580">
    <w:abstractNumId w:val="29"/>
  </w:num>
  <w:num w:numId="4" w16cid:durableId="687870447">
    <w:abstractNumId w:val="6"/>
  </w:num>
  <w:num w:numId="5" w16cid:durableId="137039048">
    <w:abstractNumId w:val="37"/>
  </w:num>
  <w:num w:numId="6" w16cid:durableId="775103561">
    <w:abstractNumId w:val="5"/>
  </w:num>
  <w:num w:numId="7" w16cid:durableId="1546478884">
    <w:abstractNumId w:val="25"/>
  </w:num>
  <w:num w:numId="8" w16cid:durableId="248469903">
    <w:abstractNumId w:val="15"/>
  </w:num>
  <w:num w:numId="9" w16cid:durableId="240793802">
    <w:abstractNumId w:val="20"/>
  </w:num>
  <w:num w:numId="10" w16cid:durableId="2002807936">
    <w:abstractNumId w:val="4"/>
  </w:num>
  <w:num w:numId="11" w16cid:durableId="2062362668">
    <w:abstractNumId w:val="10"/>
  </w:num>
  <w:num w:numId="12" w16cid:durableId="189534377">
    <w:abstractNumId w:val="12"/>
  </w:num>
  <w:num w:numId="13" w16cid:durableId="160435284">
    <w:abstractNumId w:val="34"/>
  </w:num>
  <w:num w:numId="14" w16cid:durableId="1322854516">
    <w:abstractNumId w:val="18"/>
  </w:num>
  <w:num w:numId="15" w16cid:durableId="1459227809">
    <w:abstractNumId w:val="32"/>
  </w:num>
  <w:num w:numId="16" w16cid:durableId="1891960627">
    <w:abstractNumId w:val="19"/>
  </w:num>
  <w:num w:numId="17" w16cid:durableId="1206984351">
    <w:abstractNumId w:val="30"/>
  </w:num>
  <w:num w:numId="18" w16cid:durableId="849562399">
    <w:abstractNumId w:val="13"/>
  </w:num>
  <w:num w:numId="19" w16cid:durableId="1647783667">
    <w:abstractNumId w:val="7"/>
  </w:num>
  <w:num w:numId="20" w16cid:durableId="1923828270">
    <w:abstractNumId w:val="3"/>
  </w:num>
  <w:num w:numId="21" w16cid:durableId="1508325322">
    <w:abstractNumId w:val="16"/>
  </w:num>
  <w:num w:numId="22" w16cid:durableId="1436827209">
    <w:abstractNumId w:val="23"/>
  </w:num>
  <w:num w:numId="23" w16cid:durableId="1178226823">
    <w:abstractNumId w:val="36"/>
  </w:num>
  <w:num w:numId="24" w16cid:durableId="486283862">
    <w:abstractNumId w:val="33"/>
  </w:num>
  <w:num w:numId="25" w16cid:durableId="2129663928">
    <w:abstractNumId w:val="17"/>
  </w:num>
  <w:num w:numId="26" w16cid:durableId="1937706969">
    <w:abstractNumId w:val="11"/>
  </w:num>
  <w:num w:numId="27" w16cid:durableId="2114936802">
    <w:abstractNumId w:val="9"/>
  </w:num>
  <w:num w:numId="28" w16cid:durableId="393164611">
    <w:abstractNumId w:val="22"/>
  </w:num>
  <w:num w:numId="29" w16cid:durableId="2129690521">
    <w:abstractNumId w:val="26"/>
  </w:num>
  <w:num w:numId="30" w16cid:durableId="1464153939">
    <w:abstractNumId w:val="31"/>
  </w:num>
  <w:num w:numId="31" w16cid:durableId="1280530565">
    <w:abstractNumId w:val="24"/>
  </w:num>
  <w:num w:numId="32" w16cid:durableId="84805408">
    <w:abstractNumId w:val="2"/>
  </w:num>
  <w:num w:numId="33" w16cid:durableId="1079139342">
    <w:abstractNumId w:val="35"/>
  </w:num>
  <w:num w:numId="34" w16cid:durableId="319428582">
    <w:abstractNumId w:val="0"/>
  </w:num>
  <w:num w:numId="35" w16cid:durableId="2136366338">
    <w:abstractNumId w:val="8"/>
  </w:num>
  <w:num w:numId="36" w16cid:durableId="272130671">
    <w:abstractNumId w:val="14"/>
  </w:num>
  <w:num w:numId="37" w16cid:durableId="73666748">
    <w:abstractNumId w:val="1"/>
  </w:num>
  <w:num w:numId="38" w16cid:durableId="204154046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dartaz4aevxmeepxavrd9kx2ztwfrzfwx2&quot;&gt;WHO 5th - Volume Library&lt;record-ids&gt;&lt;item&gt;5&lt;/item&gt;&lt;item&gt;6&lt;/item&gt;&lt;item&gt;7&lt;/item&gt;&lt;item&gt;8&lt;/item&gt;&lt;item&gt;9&lt;/item&gt;&lt;item&gt;12&lt;/item&gt;&lt;item&gt;13&lt;/item&gt;&lt;item&gt;16&lt;/item&gt;&lt;item&gt;17&lt;/item&gt;&lt;item&gt;18&lt;/item&gt;&lt;item&gt;20&lt;/item&gt;&lt;item&gt;21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3&lt;/item&gt;&lt;item&gt;45&lt;/item&gt;&lt;item&gt;47&lt;/item&gt;&lt;item&gt;48&lt;/item&gt;&lt;item&gt;49&lt;/item&gt;&lt;item&gt;50&lt;/item&gt;&lt;item&gt;52&lt;/item&gt;&lt;item&gt;55&lt;/item&gt;&lt;item&gt;56&lt;/item&gt;&lt;item&gt;58&lt;/item&gt;&lt;item&gt;59&lt;/item&gt;&lt;item&gt;60&lt;/item&gt;&lt;item&gt;62&lt;/item&gt;&lt;item&gt;63&lt;/item&gt;&lt;item&gt;65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5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/record-ids&gt;&lt;/item&gt;&lt;/Libraries&gt;"/>
  </w:docVars>
  <w:rsids>
    <w:rsidRoot w:val="007310C6"/>
    <w:rsid w:val="00004F81"/>
    <w:rsid w:val="00005D2B"/>
    <w:rsid w:val="0001170E"/>
    <w:rsid w:val="00016A7E"/>
    <w:rsid w:val="00021F4A"/>
    <w:rsid w:val="00021FB7"/>
    <w:rsid w:val="00025DE9"/>
    <w:rsid w:val="0002771D"/>
    <w:rsid w:val="0003524C"/>
    <w:rsid w:val="000370E0"/>
    <w:rsid w:val="000374AF"/>
    <w:rsid w:val="00037DAB"/>
    <w:rsid w:val="00041A44"/>
    <w:rsid w:val="00044913"/>
    <w:rsid w:val="00051452"/>
    <w:rsid w:val="0005147F"/>
    <w:rsid w:val="000614EF"/>
    <w:rsid w:val="000644C9"/>
    <w:rsid w:val="00066B2C"/>
    <w:rsid w:val="00072264"/>
    <w:rsid w:val="00072C96"/>
    <w:rsid w:val="000733A6"/>
    <w:rsid w:val="0008112E"/>
    <w:rsid w:val="00081EC5"/>
    <w:rsid w:val="0008365F"/>
    <w:rsid w:val="00085A2F"/>
    <w:rsid w:val="000917A3"/>
    <w:rsid w:val="00091CCC"/>
    <w:rsid w:val="00091DF2"/>
    <w:rsid w:val="000920CB"/>
    <w:rsid w:val="00093ECD"/>
    <w:rsid w:val="00095768"/>
    <w:rsid w:val="000B0274"/>
    <w:rsid w:val="000B1B08"/>
    <w:rsid w:val="000B2B5F"/>
    <w:rsid w:val="000B487D"/>
    <w:rsid w:val="000B77B2"/>
    <w:rsid w:val="000B78B9"/>
    <w:rsid w:val="000C0E6A"/>
    <w:rsid w:val="000C6D3C"/>
    <w:rsid w:val="000D0516"/>
    <w:rsid w:val="000D303B"/>
    <w:rsid w:val="000D690F"/>
    <w:rsid w:val="000D7707"/>
    <w:rsid w:val="000E0DA0"/>
    <w:rsid w:val="000E171F"/>
    <w:rsid w:val="000E2E84"/>
    <w:rsid w:val="000E5E78"/>
    <w:rsid w:val="000F1199"/>
    <w:rsid w:val="000F35CA"/>
    <w:rsid w:val="000F4A46"/>
    <w:rsid w:val="00100219"/>
    <w:rsid w:val="00104951"/>
    <w:rsid w:val="00115251"/>
    <w:rsid w:val="00117E57"/>
    <w:rsid w:val="00121D03"/>
    <w:rsid w:val="00123EC0"/>
    <w:rsid w:val="0012717D"/>
    <w:rsid w:val="00131CC7"/>
    <w:rsid w:val="00134476"/>
    <w:rsid w:val="001374C1"/>
    <w:rsid w:val="00137E72"/>
    <w:rsid w:val="001412E5"/>
    <w:rsid w:val="001431EB"/>
    <w:rsid w:val="00143C52"/>
    <w:rsid w:val="00151756"/>
    <w:rsid w:val="00152797"/>
    <w:rsid w:val="00160810"/>
    <w:rsid w:val="001635B6"/>
    <w:rsid w:val="001677A0"/>
    <w:rsid w:val="0017195B"/>
    <w:rsid w:val="00176F62"/>
    <w:rsid w:val="001804B3"/>
    <w:rsid w:val="00180DF6"/>
    <w:rsid w:val="00190E9B"/>
    <w:rsid w:val="00194D04"/>
    <w:rsid w:val="001A1B87"/>
    <w:rsid w:val="001A3330"/>
    <w:rsid w:val="001A3454"/>
    <w:rsid w:val="001A3614"/>
    <w:rsid w:val="001B04D2"/>
    <w:rsid w:val="001B060D"/>
    <w:rsid w:val="001B1EE7"/>
    <w:rsid w:val="001B2EE8"/>
    <w:rsid w:val="001B6269"/>
    <w:rsid w:val="001B6BAE"/>
    <w:rsid w:val="001C01F6"/>
    <w:rsid w:val="001C1091"/>
    <w:rsid w:val="001C5DC5"/>
    <w:rsid w:val="001D0BE8"/>
    <w:rsid w:val="001D1139"/>
    <w:rsid w:val="001D6104"/>
    <w:rsid w:val="001E0C7D"/>
    <w:rsid w:val="001E1180"/>
    <w:rsid w:val="001E1C54"/>
    <w:rsid w:val="001E2CBF"/>
    <w:rsid w:val="001F0BB1"/>
    <w:rsid w:val="001F136A"/>
    <w:rsid w:val="001F6A2F"/>
    <w:rsid w:val="001F7185"/>
    <w:rsid w:val="001F7719"/>
    <w:rsid w:val="00202FF8"/>
    <w:rsid w:val="002051B8"/>
    <w:rsid w:val="00207ADA"/>
    <w:rsid w:val="002109A9"/>
    <w:rsid w:val="002122D9"/>
    <w:rsid w:val="0021548D"/>
    <w:rsid w:val="002262D3"/>
    <w:rsid w:val="0022792D"/>
    <w:rsid w:val="002377BE"/>
    <w:rsid w:val="00241925"/>
    <w:rsid w:val="00242AB9"/>
    <w:rsid w:val="00246A4A"/>
    <w:rsid w:val="0024761C"/>
    <w:rsid w:val="00252CC3"/>
    <w:rsid w:val="00252DBA"/>
    <w:rsid w:val="00253CA5"/>
    <w:rsid w:val="002550FF"/>
    <w:rsid w:val="0025575C"/>
    <w:rsid w:val="002618DF"/>
    <w:rsid w:val="00267949"/>
    <w:rsid w:val="00271A34"/>
    <w:rsid w:val="0027408C"/>
    <w:rsid w:val="002742CF"/>
    <w:rsid w:val="00274D8E"/>
    <w:rsid w:val="00281522"/>
    <w:rsid w:val="0028689F"/>
    <w:rsid w:val="002870DB"/>
    <w:rsid w:val="00295976"/>
    <w:rsid w:val="00297BF0"/>
    <w:rsid w:val="002A7F1E"/>
    <w:rsid w:val="002B23D7"/>
    <w:rsid w:val="002B2D7D"/>
    <w:rsid w:val="002B3CE9"/>
    <w:rsid w:val="002B4CD8"/>
    <w:rsid w:val="002C7819"/>
    <w:rsid w:val="002D0500"/>
    <w:rsid w:val="002D0CEE"/>
    <w:rsid w:val="002D1A4A"/>
    <w:rsid w:val="002D585C"/>
    <w:rsid w:val="002E2948"/>
    <w:rsid w:val="002E2AC8"/>
    <w:rsid w:val="002E3EC6"/>
    <w:rsid w:val="002F0300"/>
    <w:rsid w:val="002F3979"/>
    <w:rsid w:val="002F6521"/>
    <w:rsid w:val="003001D2"/>
    <w:rsid w:val="0030033C"/>
    <w:rsid w:val="00303847"/>
    <w:rsid w:val="00303C17"/>
    <w:rsid w:val="00305AD4"/>
    <w:rsid w:val="00307252"/>
    <w:rsid w:val="00307806"/>
    <w:rsid w:val="003123C0"/>
    <w:rsid w:val="0031275D"/>
    <w:rsid w:val="003157D8"/>
    <w:rsid w:val="003176FE"/>
    <w:rsid w:val="00325D08"/>
    <w:rsid w:val="00327A16"/>
    <w:rsid w:val="00330F45"/>
    <w:rsid w:val="00332C15"/>
    <w:rsid w:val="00334FA9"/>
    <w:rsid w:val="00335F62"/>
    <w:rsid w:val="00343167"/>
    <w:rsid w:val="00343723"/>
    <w:rsid w:val="00345C97"/>
    <w:rsid w:val="00347430"/>
    <w:rsid w:val="00352092"/>
    <w:rsid w:val="00353C81"/>
    <w:rsid w:val="00355E8F"/>
    <w:rsid w:val="0035683B"/>
    <w:rsid w:val="00361391"/>
    <w:rsid w:val="00371DFF"/>
    <w:rsid w:val="00372292"/>
    <w:rsid w:val="00372D44"/>
    <w:rsid w:val="00373413"/>
    <w:rsid w:val="00375A0F"/>
    <w:rsid w:val="00382CC6"/>
    <w:rsid w:val="00382F2D"/>
    <w:rsid w:val="00384596"/>
    <w:rsid w:val="0039175D"/>
    <w:rsid w:val="00391943"/>
    <w:rsid w:val="003C3F02"/>
    <w:rsid w:val="003C577A"/>
    <w:rsid w:val="003C6938"/>
    <w:rsid w:val="003D6B90"/>
    <w:rsid w:val="003E43E8"/>
    <w:rsid w:val="003F1565"/>
    <w:rsid w:val="003F5047"/>
    <w:rsid w:val="003F7ADC"/>
    <w:rsid w:val="004023F8"/>
    <w:rsid w:val="00403244"/>
    <w:rsid w:val="00405015"/>
    <w:rsid w:val="00405243"/>
    <w:rsid w:val="00405E96"/>
    <w:rsid w:val="00407843"/>
    <w:rsid w:val="0041082D"/>
    <w:rsid w:val="00410E53"/>
    <w:rsid w:val="00413876"/>
    <w:rsid w:val="00414014"/>
    <w:rsid w:val="004147A0"/>
    <w:rsid w:val="0041667F"/>
    <w:rsid w:val="00426014"/>
    <w:rsid w:val="004357C2"/>
    <w:rsid w:val="00435B34"/>
    <w:rsid w:val="00436DA6"/>
    <w:rsid w:val="00436ED4"/>
    <w:rsid w:val="0044110B"/>
    <w:rsid w:val="00443061"/>
    <w:rsid w:val="004459EA"/>
    <w:rsid w:val="00447EAE"/>
    <w:rsid w:val="00452A10"/>
    <w:rsid w:val="00454E5A"/>
    <w:rsid w:val="00455321"/>
    <w:rsid w:val="00457AA8"/>
    <w:rsid w:val="00457FC4"/>
    <w:rsid w:val="00465741"/>
    <w:rsid w:val="00466165"/>
    <w:rsid w:val="00467003"/>
    <w:rsid w:val="00475AE0"/>
    <w:rsid w:val="00476938"/>
    <w:rsid w:val="00476D4E"/>
    <w:rsid w:val="0048055B"/>
    <w:rsid w:val="004811F7"/>
    <w:rsid w:val="00481526"/>
    <w:rsid w:val="00481E2E"/>
    <w:rsid w:val="00482C31"/>
    <w:rsid w:val="00483CEB"/>
    <w:rsid w:val="0048616B"/>
    <w:rsid w:val="0048632C"/>
    <w:rsid w:val="00486EDE"/>
    <w:rsid w:val="00487275"/>
    <w:rsid w:val="004905A1"/>
    <w:rsid w:val="004927CC"/>
    <w:rsid w:val="00492D34"/>
    <w:rsid w:val="004932E8"/>
    <w:rsid w:val="0049591D"/>
    <w:rsid w:val="00495CA9"/>
    <w:rsid w:val="004A1E81"/>
    <w:rsid w:val="004A2D0A"/>
    <w:rsid w:val="004A2F9D"/>
    <w:rsid w:val="004A3659"/>
    <w:rsid w:val="004B0B9B"/>
    <w:rsid w:val="004C0DBE"/>
    <w:rsid w:val="004C3B06"/>
    <w:rsid w:val="004C469C"/>
    <w:rsid w:val="004C46EB"/>
    <w:rsid w:val="004D36B7"/>
    <w:rsid w:val="004D4B3D"/>
    <w:rsid w:val="004D69D7"/>
    <w:rsid w:val="004D6E0C"/>
    <w:rsid w:val="004E04E2"/>
    <w:rsid w:val="004E68F9"/>
    <w:rsid w:val="004E714D"/>
    <w:rsid w:val="004F4C3F"/>
    <w:rsid w:val="0050118B"/>
    <w:rsid w:val="005051D5"/>
    <w:rsid w:val="00507A3D"/>
    <w:rsid w:val="00510E58"/>
    <w:rsid w:val="00512431"/>
    <w:rsid w:val="00513D46"/>
    <w:rsid w:val="00514E69"/>
    <w:rsid w:val="00521070"/>
    <w:rsid w:val="005247C4"/>
    <w:rsid w:val="00526A7F"/>
    <w:rsid w:val="0053362D"/>
    <w:rsid w:val="00540058"/>
    <w:rsid w:val="00547920"/>
    <w:rsid w:val="00553E5D"/>
    <w:rsid w:val="0056184E"/>
    <w:rsid w:val="00565F85"/>
    <w:rsid w:val="005677F6"/>
    <w:rsid w:val="00576C27"/>
    <w:rsid w:val="00577B10"/>
    <w:rsid w:val="00580CEF"/>
    <w:rsid w:val="00583A5E"/>
    <w:rsid w:val="0058649E"/>
    <w:rsid w:val="00590469"/>
    <w:rsid w:val="0059410D"/>
    <w:rsid w:val="005A0DE1"/>
    <w:rsid w:val="005A4A00"/>
    <w:rsid w:val="005A52FC"/>
    <w:rsid w:val="005A57F4"/>
    <w:rsid w:val="005A74E5"/>
    <w:rsid w:val="005A77AF"/>
    <w:rsid w:val="005B0661"/>
    <w:rsid w:val="005B0B8C"/>
    <w:rsid w:val="005B360E"/>
    <w:rsid w:val="005B3B04"/>
    <w:rsid w:val="005B7208"/>
    <w:rsid w:val="005C13C4"/>
    <w:rsid w:val="005C59A1"/>
    <w:rsid w:val="005D1967"/>
    <w:rsid w:val="005D30F4"/>
    <w:rsid w:val="005E06BC"/>
    <w:rsid w:val="005E5848"/>
    <w:rsid w:val="005E5FA8"/>
    <w:rsid w:val="005F2416"/>
    <w:rsid w:val="005F2973"/>
    <w:rsid w:val="005F6654"/>
    <w:rsid w:val="005F76E4"/>
    <w:rsid w:val="00601B4E"/>
    <w:rsid w:val="00607AF5"/>
    <w:rsid w:val="00614898"/>
    <w:rsid w:val="0061503F"/>
    <w:rsid w:val="006158E5"/>
    <w:rsid w:val="00615F26"/>
    <w:rsid w:val="0061623D"/>
    <w:rsid w:val="00627336"/>
    <w:rsid w:val="00627797"/>
    <w:rsid w:val="00627CE3"/>
    <w:rsid w:val="00636B7F"/>
    <w:rsid w:val="00646233"/>
    <w:rsid w:val="0064703D"/>
    <w:rsid w:val="0065002D"/>
    <w:rsid w:val="0065488B"/>
    <w:rsid w:val="00663B71"/>
    <w:rsid w:val="00665472"/>
    <w:rsid w:val="00666C2B"/>
    <w:rsid w:val="00670F8E"/>
    <w:rsid w:val="00673299"/>
    <w:rsid w:val="00680389"/>
    <w:rsid w:val="0068573E"/>
    <w:rsid w:val="00686C38"/>
    <w:rsid w:val="006900D6"/>
    <w:rsid w:val="006A1F4F"/>
    <w:rsid w:val="006A37E8"/>
    <w:rsid w:val="006B0738"/>
    <w:rsid w:val="006B0BFF"/>
    <w:rsid w:val="006B23DC"/>
    <w:rsid w:val="006B3C64"/>
    <w:rsid w:val="006B4AAC"/>
    <w:rsid w:val="006B696A"/>
    <w:rsid w:val="006C0036"/>
    <w:rsid w:val="006C11D0"/>
    <w:rsid w:val="006C32DB"/>
    <w:rsid w:val="006C7DCF"/>
    <w:rsid w:val="006D20AB"/>
    <w:rsid w:val="006D4E16"/>
    <w:rsid w:val="006E10B5"/>
    <w:rsid w:val="006E36FE"/>
    <w:rsid w:val="006E6BC1"/>
    <w:rsid w:val="006F33A4"/>
    <w:rsid w:val="00702328"/>
    <w:rsid w:val="00703F07"/>
    <w:rsid w:val="00704D0F"/>
    <w:rsid w:val="00713EAB"/>
    <w:rsid w:val="00715503"/>
    <w:rsid w:val="0071607B"/>
    <w:rsid w:val="00721B3A"/>
    <w:rsid w:val="007235D6"/>
    <w:rsid w:val="007244F1"/>
    <w:rsid w:val="007310C6"/>
    <w:rsid w:val="00731BD7"/>
    <w:rsid w:val="0073353D"/>
    <w:rsid w:val="00734A21"/>
    <w:rsid w:val="00735B1D"/>
    <w:rsid w:val="007416F4"/>
    <w:rsid w:val="00743B95"/>
    <w:rsid w:val="00744D2F"/>
    <w:rsid w:val="00745393"/>
    <w:rsid w:val="00745FE5"/>
    <w:rsid w:val="00747392"/>
    <w:rsid w:val="00750C6C"/>
    <w:rsid w:val="00751148"/>
    <w:rsid w:val="00752DC4"/>
    <w:rsid w:val="007556BE"/>
    <w:rsid w:val="007569C3"/>
    <w:rsid w:val="007623CA"/>
    <w:rsid w:val="00762D06"/>
    <w:rsid w:val="00763196"/>
    <w:rsid w:val="00763986"/>
    <w:rsid w:val="00764C3B"/>
    <w:rsid w:val="007654D1"/>
    <w:rsid w:val="00770FAD"/>
    <w:rsid w:val="00772A99"/>
    <w:rsid w:val="00773184"/>
    <w:rsid w:val="00773C3A"/>
    <w:rsid w:val="0077435D"/>
    <w:rsid w:val="00774A7C"/>
    <w:rsid w:val="007768F7"/>
    <w:rsid w:val="00776A36"/>
    <w:rsid w:val="00783115"/>
    <w:rsid w:val="007833B2"/>
    <w:rsid w:val="0079234D"/>
    <w:rsid w:val="007B1311"/>
    <w:rsid w:val="007B1CC6"/>
    <w:rsid w:val="007B2494"/>
    <w:rsid w:val="007B38CA"/>
    <w:rsid w:val="007B618A"/>
    <w:rsid w:val="007C035E"/>
    <w:rsid w:val="007C1161"/>
    <w:rsid w:val="007C38BC"/>
    <w:rsid w:val="007C4C5A"/>
    <w:rsid w:val="007C52DE"/>
    <w:rsid w:val="007C609B"/>
    <w:rsid w:val="007C66C5"/>
    <w:rsid w:val="007D1615"/>
    <w:rsid w:val="007D1C7E"/>
    <w:rsid w:val="007D443D"/>
    <w:rsid w:val="007D44A1"/>
    <w:rsid w:val="007D46AB"/>
    <w:rsid w:val="007D59FB"/>
    <w:rsid w:val="007E1FA9"/>
    <w:rsid w:val="007E2A78"/>
    <w:rsid w:val="007E3F41"/>
    <w:rsid w:val="007E4CCE"/>
    <w:rsid w:val="007E7539"/>
    <w:rsid w:val="007E78E2"/>
    <w:rsid w:val="007F2329"/>
    <w:rsid w:val="007F2A51"/>
    <w:rsid w:val="007F343A"/>
    <w:rsid w:val="007F65E0"/>
    <w:rsid w:val="00804214"/>
    <w:rsid w:val="00804E36"/>
    <w:rsid w:val="00805E0D"/>
    <w:rsid w:val="0081076C"/>
    <w:rsid w:val="00817AE8"/>
    <w:rsid w:val="00817EA4"/>
    <w:rsid w:val="00822883"/>
    <w:rsid w:val="0082586E"/>
    <w:rsid w:val="0082654F"/>
    <w:rsid w:val="008267CE"/>
    <w:rsid w:val="008276D7"/>
    <w:rsid w:val="0083083E"/>
    <w:rsid w:val="00834BDC"/>
    <w:rsid w:val="00834C01"/>
    <w:rsid w:val="00834C45"/>
    <w:rsid w:val="008358DD"/>
    <w:rsid w:val="00837D58"/>
    <w:rsid w:val="0084038F"/>
    <w:rsid w:val="00840EDA"/>
    <w:rsid w:val="0084598A"/>
    <w:rsid w:val="00846CDC"/>
    <w:rsid w:val="00850D0E"/>
    <w:rsid w:val="00851A8A"/>
    <w:rsid w:val="008531F0"/>
    <w:rsid w:val="00854472"/>
    <w:rsid w:val="00855477"/>
    <w:rsid w:val="00857B2A"/>
    <w:rsid w:val="00862E6F"/>
    <w:rsid w:val="00864D8F"/>
    <w:rsid w:val="00867A14"/>
    <w:rsid w:val="00873995"/>
    <w:rsid w:val="008743AF"/>
    <w:rsid w:val="00874CC5"/>
    <w:rsid w:val="00876E39"/>
    <w:rsid w:val="00884AE2"/>
    <w:rsid w:val="008855BA"/>
    <w:rsid w:val="0088596C"/>
    <w:rsid w:val="00886733"/>
    <w:rsid w:val="008867B4"/>
    <w:rsid w:val="008919F4"/>
    <w:rsid w:val="00892635"/>
    <w:rsid w:val="008971DE"/>
    <w:rsid w:val="008A19CA"/>
    <w:rsid w:val="008A4F01"/>
    <w:rsid w:val="008A5124"/>
    <w:rsid w:val="008B0F96"/>
    <w:rsid w:val="008B2E95"/>
    <w:rsid w:val="008B5E6A"/>
    <w:rsid w:val="008B61E1"/>
    <w:rsid w:val="008B6E52"/>
    <w:rsid w:val="008C3472"/>
    <w:rsid w:val="008C434E"/>
    <w:rsid w:val="008C4C1B"/>
    <w:rsid w:val="008C6F5B"/>
    <w:rsid w:val="008D20DE"/>
    <w:rsid w:val="008D7DBF"/>
    <w:rsid w:val="008E0375"/>
    <w:rsid w:val="008E5F87"/>
    <w:rsid w:val="008F1CBB"/>
    <w:rsid w:val="008F419C"/>
    <w:rsid w:val="008F46F1"/>
    <w:rsid w:val="008F6115"/>
    <w:rsid w:val="00900333"/>
    <w:rsid w:val="00902EB1"/>
    <w:rsid w:val="0090442B"/>
    <w:rsid w:val="0090600F"/>
    <w:rsid w:val="00907FF3"/>
    <w:rsid w:val="009125B4"/>
    <w:rsid w:val="0092079B"/>
    <w:rsid w:val="009237DB"/>
    <w:rsid w:val="00923DE8"/>
    <w:rsid w:val="00923E3F"/>
    <w:rsid w:val="00925469"/>
    <w:rsid w:val="0092569A"/>
    <w:rsid w:val="00925968"/>
    <w:rsid w:val="00927DFD"/>
    <w:rsid w:val="00930DFF"/>
    <w:rsid w:val="009366BE"/>
    <w:rsid w:val="00944E67"/>
    <w:rsid w:val="00951B49"/>
    <w:rsid w:val="00953F29"/>
    <w:rsid w:val="009571AB"/>
    <w:rsid w:val="009648A7"/>
    <w:rsid w:val="009719BA"/>
    <w:rsid w:val="00973A46"/>
    <w:rsid w:val="009770E3"/>
    <w:rsid w:val="0098080F"/>
    <w:rsid w:val="00983AA3"/>
    <w:rsid w:val="009847D8"/>
    <w:rsid w:val="009849A6"/>
    <w:rsid w:val="009857CC"/>
    <w:rsid w:val="00986053"/>
    <w:rsid w:val="00986BE7"/>
    <w:rsid w:val="00987133"/>
    <w:rsid w:val="009922C6"/>
    <w:rsid w:val="009978E5"/>
    <w:rsid w:val="009A1DA1"/>
    <w:rsid w:val="009A3D21"/>
    <w:rsid w:val="009A6CD6"/>
    <w:rsid w:val="009B1ED5"/>
    <w:rsid w:val="009B788B"/>
    <w:rsid w:val="009C0D34"/>
    <w:rsid w:val="009C5ECE"/>
    <w:rsid w:val="009C640A"/>
    <w:rsid w:val="009C6BF9"/>
    <w:rsid w:val="009D1A2B"/>
    <w:rsid w:val="009D4547"/>
    <w:rsid w:val="009D5AC3"/>
    <w:rsid w:val="009E0985"/>
    <w:rsid w:val="009E0DD1"/>
    <w:rsid w:val="009E25FC"/>
    <w:rsid w:val="009F3739"/>
    <w:rsid w:val="009F5FCA"/>
    <w:rsid w:val="009F6529"/>
    <w:rsid w:val="009F690F"/>
    <w:rsid w:val="009F7367"/>
    <w:rsid w:val="00A115EC"/>
    <w:rsid w:val="00A13B1B"/>
    <w:rsid w:val="00A13B75"/>
    <w:rsid w:val="00A13DE7"/>
    <w:rsid w:val="00A151FB"/>
    <w:rsid w:val="00A15E57"/>
    <w:rsid w:val="00A16CC0"/>
    <w:rsid w:val="00A25D25"/>
    <w:rsid w:val="00A300D3"/>
    <w:rsid w:val="00A30ADA"/>
    <w:rsid w:val="00A31591"/>
    <w:rsid w:val="00A479F6"/>
    <w:rsid w:val="00A506F5"/>
    <w:rsid w:val="00A52779"/>
    <w:rsid w:val="00A530C2"/>
    <w:rsid w:val="00A5519C"/>
    <w:rsid w:val="00A557B2"/>
    <w:rsid w:val="00A635BC"/>
    <w:rsid w:val="00A6547F"/>
    <w:rsid w:val="00A709A8"/>
    <w:rsid w:val="00A7640B"/>
    <w:rsid w:val="00A801B3"/>
    <w:rsid w:val="00A85E87"/>
    <w:rsid w:val="00A877A3"/>
    <w:rsid w:val="00A91166"/>
    <w:rsid w:val="00A945D4"/>
    <w:rsid w:val="00A976A2"/>
    <w:rsid w:val="00AA0F0B"/>
    <w:rsid w:val="00AA644C"/>
    <w:rsid w:val="00AA659E"/>
    <w:rsid w:val="00AB19BE"/>
    <w:rsid w:val="00AB3339"/>
    <w:rsid w:val="00AB77E1"/>
    <w:rsid w:val="00AC49DC"/>
    <w:rsid w:val="00AC68D6"/>
    <w:rsid w:val="00AD0011"/>
    <w:rsid w:val="00AD037F"/>
    <w:rsid w:val="00AD1EE9"/>
    <w:rsid w:val="00AD3242"/>
    <w:rsid w:val="00AD4736"/>
    <w:rsid w:val="00AD51D9"/>
    <w:rsid w:val="00AD5917"/>
    <w:rsid w:val="00AE0057"/>
    <w:rsid w:val="00AE13FE"/>
    <w:rsid w:val="00AF0411"/>
    <w:rsid w:val="00AF1C39"/>
    <w:rsid w:val="00AF4B8F"/>
    <w:rsid w:val="00AF4DF8"/>
    <w:rsid w:val="00AF51F8"/>
    <w:rsid w:val="00AF536D"/>
    <w:rsid w:val="00AF6ABD"/>
    <w:rsid w:val="00B026AB"/>
    <w:rsid w:val="00B057AF"/>
    <w:rsid w:val="00B060D9"/>
    <w:rsid w:val="00B06D40"/>
    <w:rsid w:val="00B16F77"/>
    <w:rsid w:val="00B23982"/>
    <w:rsid w:val="00B2441E"/>
    <w:rsid w:val="00B248D2"/>
    <w:rsid w:val="00B26B1B"/>
    <w:rsid w:val="00B31454"/>
    <w:rsid w:val="00B31C4E"/>
    <w:rsid w:val="00B3227A"/>
    <w:rsid w:val="00B33922"/>
    <w:rsid w:val="00B37FA1"/>
    <w:rsid w:val="00B42674"/>
    <w:rsid w:val="00B429A3"/>
    <w:rsid w:val="00B4437A"/>
    <w:rsid w:val="00B45D39"/>
    <w:rsid w:val="00B52108"/>
    <w:rsid w:val="00B52707"/>
    <w:rsid w:val="00B532B2"/>
    <w:rsid w:val="00B54B8F"/>
    <w:rsid w:val="00B60A7A"/>
    <w:rsid w:val="00B62C4B"/>
    <w:rsid w:val="00B64BC0"/>
    <w:rsid w:val="00B65961"/>
    <w:rsid w:val="00B71961"/>
    <w:rsid w:val="00B7264C"/>
    <w:rsid w:val="00B74E7E"/>
    <w:rsid w:val="00B75F00"/>
    <w:rsid w:val="00B75FB9"/>
    <w:rsid w:val="00B76EFB"/>
    <w:rsid w:val="00B778E0"/>
    <w:rsid w:val="00B77CC5"/>
    <w:rsid w:val="00B81BDD"/>
    <w:rsid w:val="00B832D0"/>
    <w:rsid w:val="00B858DC"/>
    <w:rsid w:val="00B85EBE"/>
    <w:rsid w:val="00B86796"/>
    <w:rsid w:val="00B87052"/>
    <w:rsid w:val="00B90445"/>
    <w:rsid w:val="00B92D1E"/>
    <w:rsid w:val="00B9381F"/>
    <w:rsid w:val="00B95803"/>
    <w:rsid w:val="00B959E5"/>
    <w:rsid w:val="00BA231A"/>
    <w:rsid w:val="00BA37E1"/>
    <w:rsid w:val="00BA3941"/>
    <w:rsid w:val="00BA54B9"/>
    <w:rsid w:val="00BB45F2"/>
    <w:rsid w:val="00BB52B3"/>
    <w:rsid w:val="00BB5B36"/>
    <w:rsid w:val="00BB7E79"/>
    <w:rsid w:val="00BC41DB"/>
    <w:rsid w:val="00BC488C"/>
    <w:rsid w:val="00BC53E5"/>
    <w:rsid w:val="00BD5DCB"/>
    <w:rsid w:val="00BD63CF"/>
    <w:rsid w:val="00BE0577"/>
    <w:rsid w:val="00BE65A4"/>
    <w:rsid w:val="00BF0C18"/>
    <w:rsid w:val="00BF0DC0"/>
    <w:rsid w:val="00BF21C2"/>
    <w:rsid w:val="00BF33E7"/>
    <w:rsid w:val="00BF50B5"/>
    <w:rsid w:val="00BF7EBD"/>
    <w:rsid w:val="00C00E86"/>
    <w:rsid w:val="00C013F7"/>
    <w:rsid w:val="00C04588"/>
    <w:rsid w:val="00C06CA5"/>
    <w:rsid w:val="00C07472"/>
    <w:rsid w:val="00C11586"/>
    <w:rsid w:val="00C1480A"/>
    <w:rsid w:val="00C17A70"/>
    <w:rsid w:val="00C2161A"/>
    <w:rsid w:val="00C251CB"/>
    <w:rsid w:val="00C25B6A"/>
    <w:rsid w:val="00C26251"/>
    <w:rsid w:val="00C26C81"/>
    <w:rsid w:val="00C27833"/>
    <w:rsid w:val="00C30EA8"/>
    <w:rsid w:val="00C33E70"/>
    <w:rsid w:val="00C35FAC"/>
    <w:rsid w:val="00C36E81"/>
    <w:rsid w:val="00C41C5B"/>
    <w:rsid w:val="00C42B18"/>
    <w:rsid w:val="00C47C63"/>
    <w:rsid w:val="00C50A7A"/>
    <w:rsid w:val="00C56B9B"/>
    <w:rsid w:val="00C612AA"/>
    <w:rsid w:val="00C70BB2"/>
    <w:rsid w:val="00C70DF2"/>
    <w:rsid w:val="00C71A1B"/>
    <w:rsid w:val="00C739EC"/>
    <w:rsid w:val="00C74A8F"/>
    <w:rsid w:val="00C773FA"/>
    <w:rsid w:val="00C778BE"/>
    <w:rsid w:val="00C82FC9"/>
    <w:rsid w:val="00C85BA5"/>
    <w:rsid w:val="00C935B6"/>
    <w:rsid w:val="00CA409B"/>
    <w:rsid w:val="00CB0B10"/>
    <w:rsid w:val="00CB180D"/>
    <w:rsid w:val="00CB1836"/>
    <w:rsid w:val="00CB2335"/>
    <w:rsid w:val="00CC3717"/>
    <w:rsid w:val="00CC3835"/>
    <w:rsid w:val="00CC5B0F"/>
    <w:rsid w:val="00CC5C49"/>
    <w:rsid w:val="00CC68B3"/>
    <w:rsid w:val="00CC707B"/>
    <w:rsid w:val="00CC76AE"/>
    <w:rsid w:val="00CD2BB6"/>
    <w:rsid w:val="00CE1C90"/>
    <w:rsid w:val="00CE2C8D"/>
    <w:rsid w:val="00CE6349"/>
    <w:rsid w:val="00CE6AB8"/>
    <w:rsid w:val="00CE7231"/>
    <w:rsid w:val="00CF26F5"/>
    <w:rsid w:val="00CF3074"/>
    <w:rsid w:val="00D00F00"/>
    <w:rsid w:val="00D02C6E"/>
    <w:rsid w:val="00D07482"/>
    <w:rsid w:val="00D07CD1"/>
    <w:rsid w:val="00D13217"/>
    <w:rsid w:val="00D147DF"/>
    <w:rsid w:val="00D16A0F"/>
    <w:rsid w:val="00D20916"/>
    <w:rsid w:val="00D21BC6"/>
    <w:rsid w:val="00D23D17"/>
    <w:rsid w:val="00D2440A"/>
    <w:rsid w:val="00D3084D"/>
    <w:rsid w:val="00D41260"/>
    <w:rsid w:val="00D429D1"/>
    <w:rsid w:val="00D42D94"/>
    <w:rsid w:val="00D44859"/>
    <w:rsid w:val="00D5019A"/>
    <w:rsid w:val="00D53959"/>
    <w:rsid w:val="00D60211"/>
    <w:rsid w:val="00D618E9"/>
    <w:rsid w:val="00D62247"/>
    <w:rsid w:val="00D6318F"/>
    <w:rsid w:val="00D7223F"/>
    <w:rsid w:val="00D73827"/>
    <w:rsid w:val="00D7515D"/>
    <w:rsid w:val="00D754F0"/>
    <w:rsid w:val="00D761EB"/>
    <w:rsid w:val="00D8027A"/>
    <w:rsid w:val="00D8044B"/>
    <w:rsid w:val="00D84576"/>
    <w:rsid w:val="00D86462"/>
    <w:rsid w:val="00D87193"/>
    <w:rsid w:val="00D9268D"/>
    <w:rsid w:val="00D930A5"/>
    <w:rsid w:val="00D93F23"/>
    <w:rsid w:val="00D94992"/>
    <w:rsid w:val="00D94F4F"/>
    <w:rsid w:val="00D95DF1"/>
    <w:rsid w:val="00D9742B"/>
    <w:rsid w:val="00DA104D"/>
    <w:rsid w:val="00DA15FE"/>
    <w:rsid w:val="00DA2D54"/>
    <w:rsid w:val="00DB347B"/>
    <w:rsid w:val="00DB4112"/>
    <w:rsid w:val="00DB43B6"/>
    <w:rsid w:val="00DC134A"/>
    <w:rsid w:val="00DC2EF3"/>
    <w:rsid w:val="00DC3EF4"/>
    <w:rsid w:val="00DC48E8"/>
    <w:rsid w:val="00DD3A31"/>
    <w:rsid w:val="00DD64DC"/>
    <w:rsid w:val="00DE0C83"/>
    <w:rsid w:val="00DE12D6"/>
    <w:rsid w:val="00DE4B1B"/>
    <w:rsid w:val="00DF69CC"/>
    <w:rsid w:val="00DF705C"/>
    <w:rsid w:val="00DF7852"/>
    <w:rsid w:val="00E04605"/>
    <w:rsid w:val="00E1479A"/>
    <w:rsid w:val="00E14CB5"/>
    <w:rsid w:val="00E15665"/>
    <w:rsid w:val="00E20362"/>
    <w:rsid w:val="00E20CE8"/>
    <w:rsid w:val="00E22EF0"/>
    <w:rsid w:val="00E26FAA"/>
    <w:rsid w:val="00E2761E"/>
    <w:rsid w:val="00E324F0"/>
    <w:rsid w:val="00E32777"/>
    <w:rsid w:val="00E40519"/>
    <w:rsid w:val="00E42C98"/>
    <w:rsid w:val="00E43EEB"/>
    <w:rsid w:val="00E4537C"/>
    <w:rsid w:val="00E46895"/>
    <w:rsid w:val="00E6321F"/>
    <w:rsid w:val="00E63C75"/>
    <w:rsid w:val="00E6786B"/>
    <w:rsid w:val="00E7507C"/>
    <w:rsid w:val="00E772D3"/>
    <w:rsid w:val="00E77C10"/>
    <w:rsid w:val="00E84C8B"/>
    <w:rsid w:val="00E919AC"/>
    <w:rsid w:val="00E927FD"/>
    <w:rsid w:val="00E93F6B"/>
    <w:rsid w:val="00E94A3C"/>
    <w:rsid w:val="00E9501B"/>
    <w:rsid w:val="00E97497"/>
    <w:rsid w:val="00EA06C9"/>
    <w:rsid w:val="00EA75A1"/>
    <w:rsid w:val="00EA7EFB"/>
    <w:rsid w:val="00EB3874"/>
    <w:rsid w:val="00EB4B04"/>
    <w:rsid w:val="00EB520E"/>
    <w:rsid w:val="00EC275C"/>
    <w:rsid w:val="00EC7579"/>
    <w:rsid w:val="00ED49EC"/>
    <w:rsid w:val="00ED6CCB"/>
    <w:rsid w:val="00EE0DA4"/>
    <w:rsid w:val="00EE1259"/>
    <w:rsid w:val="00EE489D"/>
    <w:rsid w:val="00EE58B2"/>
    <w:rsid w:val="00EE5F4E"/>
    <w:rsid w:val="00EF1BA0"/>
    <w:rsid w:val="00F033A5"/>
    <w:rsid w:val="00F05627"/>
    <w:rsid w:val="00F05F6A"/>
    <w:rsid w:val="00F06262"/>
    <w:rsid w:val="00F118B4"/>
    <w:rsid w:val="00F2754A"/>
    <w:rsid w:val="00F275BA"/>
    <w:rsid w:val="00F27870"/>
    <w:rsid w:val="00F31FD2"/>
    <w:rsid w:val="00F32A8A"/>
    <w:rsid w:val="00F32F27"/>
    <w:rsid w:val="00F36A84"/>
    <w:rsid w:val="00F41141"/>
    <w:rsid w:val="00F45673"/>
    <w:rsid w:val="00F4620D"/>
    <w:rsid w:val="00F47A6F"/>
    <w:rsid w:val="00F52D31"/>
    <w:rsid w:val="00F6590C"/>
    <w:rsid w:val="00F72F26"/>
    <w:rsid w:val="00F758D4"/>
    <w:rsid w:val="00F76958"/>
    <w:rsid w:val="00F77A0E"/>
    <w:rsid w:val="00F835D2"/>
    <w:rsid w:val="00F83827"/>
    <w:rsid w:val="00F85297"/>
    <w:rsid w:val="00FA5187"/>
    <w:rsid w:val="00FA5B7F"/>
    <w:rsid w:val="00FA6602"/>
    <w:rsid w:val="00FA7E30"/>
    <w:rsid w:val="00FB54EC"/>
    <w:rsid w:val="00FB732C"/>
    <w:rsid w:val="00FB76D7"/>
    <w:rsid w:val="00FC13B8"/>
    <w:rsid w:val="00FC43CE"/>
    <w:rsid w:val="00FC5C2C"/>
    <w:rsid w:val="00FD4461"/>
    <w:rsid w:val="00FD530A"/>
    <w:rsid w:val="00FD69CB"/>
    <w:rsid w:val="00FD6B96"/>
    <w:rsid w:val="00FE1E1D"/>
    <w:rsid w:val="00FE2726"/>
    <w:rsid w:val="00FE3350"/>
    <w:rsid w:val="00FE6701"/>
    <w:rsid w:val="00FE6CF8"/>
    <w:rsid w:val="00FF1185"/>
    <w:rsid w:val="00FF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F13110"/>
  <w15:chartTrackingRefBased/>
  <w15:docId w15:val="{4A3E303B-266B-4DD8-94FC-60753A14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B24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1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90600F"/>
    <w:rPr>
      <w:color w:val="808080"/>
    </w:rPr>
  </w:style>
  <w:style w:type="paragraph" w:styleId="Listenabsatz">
    <w:name w:val="List Paragraph"/>
    <w:basedOn w:val="Standard"/>
    <w:uiPriority w:val="34"/>
    <w:qFormat/>
    <w:rsid w:val="001412E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5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56BE"/>
    <w:rPr>
      <w:rFonts w:ascii="Segoe UI" w:hAnsi="Segoe UI" w:cs="Segoe UI"/>
      <w:sz w:val="18"/>
      <w:szCs w:val="18"/>
    </w:rPr>
  </w:style>
  <w:style w:type="paragraph" w:customStyle="1" w:styleId="Normal0">
    <w:name w:val="Normal0"/>
    <w:qFormat/>
    <w:rsid w:val="0021548D"/>
    <w:pPr>
      <w:spacing w:line="256" w:lineRule="auto"/>
    </w:pPr>
    <w:rPr>
      <w:rFonts w:ascii="Calibri" w:eastAsia="Calibri" w:hAnsi="Calibri" w:cs="Calibri"/>
      <w:lang w:eastAsia="sv-S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5D2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5D25"/>
    <w:rPr>
      <w:rFonts w:ascii="Calibri" w:eastAsia="Calibri" w:hAnsi="Calibri"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5D25"/>
    <w:rPr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095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Absatz-Standardschriftart"/>
    <w:rsid w:val="00095768"/>
  </w:style>
  <w:style w:type="paragraph" w:customStyle="1" w:styleId="EndNoteBibliographyTitle">
    <w:name w:val="EndNote Bibliography Title"/>
    <w:basedOn w:val="Standard"/>
    <w:link w:val="EndNoteBibliographyTitleChar"/>
    <w:rsid w:val="00EE125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E1259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Char"/>
    <w:rsid w:val="00EE1259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EE1259"/>
    <w:rPr>
      <w:rFonts w:ascii="Arial" w:hAnsi="Arial" w:cs="Arial"/>
      <w:noProof/>
    </w:rPr>
  </w:style>
  <w:style w:type="character" w:styleId="Hyperlink">
    <w:name w:val="Hyperlink"/>
    <w:basedOn w:val="Absatz-Standardschriftart"/>
    <w:uiPriority w:val="99"/>
    <w:unhideWhenUsed/>
    <w:rsid w:val="00E324F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324F0"/>
    <w:rPr>
      <w:color w:val="605E5C"/>
      <w:shd w:val="clear" w:color="auto" w:fill="E1DFDD"/>
    </w:rPr>
  </w:style>
  <w:style w:type="table" w:customStyle="1" w:styleId="TableGrid1">
    <w:name w:val="Table Grid1"/>
    <w:basedOn w:val="NormaleTabelle"/>
    <w:next w:val="Tabellenraster"/>
    <w:uiPriority w:val="39"/>
    <w:rsid w:val="004D6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72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2A99"/>
  </w:style>
  <w:style w:type="paragraph" w:styleId="Fuzeile">
    <w:name w:val="footer"/>
    <w:basedOn w:val="Standard"/>
    <w:link w:val="FuzeileZchn"/>
    <w:uiPriority w:val="99"/>
    <w:unhideWhenUsed/>
    <w:rsid w:val="00772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2A99"/>
  </w:style>
  <w:style w:type="table" w:styleId="EinfacheTabelle1">
    <w:name w:val="Plain Table 1"/>
    <w:basedOn w:val="NormaleTabelle"/>
    <w:uiPriority w:val="41"/>
    <w:rsid w:val="00D412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4126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4D36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376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5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36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7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6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9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2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0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0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0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86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40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61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5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4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2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30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0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4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2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3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6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7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59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5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16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26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5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16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4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3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9911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36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77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97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2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8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85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7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7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4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66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5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2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5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4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0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09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7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0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8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49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81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5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5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47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26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39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D800C-A227-4768-BF0B-D10C1066D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350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D. Anderson Cancer Center</Company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Joseph</dc:creator>
  <cp:keywords/>
  <dc:description/>
  <cp:lastModifiedBy>Andreas Hochhaus</cp:lastModifiedBy>
  <cp:revision>2</cp:revision>
  <dcterms:created xsi:type="dcterms:W3CDTF">2022-05-13T22:26:00Z</dcterms:created>
  <dcterms:modified xsi:type="dcterms:W3CDTF">2022-05-13T22:26:00Z</dcterms:modified>
</cp:coreProperties>
</file>